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5BA63" w14:textId="61CC211D" w:rsidR="00E6742F" w:rsidRDefault="00E6742F" w:rsidP="008E367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RTW Beliefs Questionnaire</w:t>
      </w:r>
    </w:p>
    <w:p w14:paraId="0DA4C026" w14:textId="77777777" w:rsidR="00E6742F" w:rsidRDefault="00E6742F" w:rsidP="008E367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99736D" w14:textId="7FEEF7C8" w:rsidR="008E367C" w:rsidRPr="00B65023" w:rsidRDefault="006A7759" w:rsidP="008E367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5023">
        <w:rPr>
          <w:rFonts w:ascii="Times New Roman" w:hAnsi="Times New Roman" w:cs="Times New Roman"/>
          <w:b/>
          <w:sz w:val="24"/>
          <w:szCs w:val="24"/>
          <w:lang w:val="en-GB"/>
        </w:rPr>
        <w:t>For those who are on full-time sick leave</w:t>
      </w:r>
    </w:p>
    <w:p w14:paraId="2FDE9000" w14:textId="77777777" w:rsidR="0061078A" w:rsidRPr="00B65023" w:rsidRDefault="0061078A" w:rsidP="008E367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6CE33A0" w14:textId="44BE951D" w:rsidR="00811140" w:rsidRPr="00B65023" w:rsidRDefault="0068710F" w:rsidP="00D63FC1">
      <w:pPr>
        <w:pStyle w:val="Liststycke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65023">
        <w:rPr>
          <w:rFonts w:ascii="Times New Roman" w:hAnsi="Times New Roman" w:cs="Times New Roman"/>
          <w:sz w:val="24"/>
          <w:szCs w:val="24"/>
          <w:lang w:val="en-GB"/>
        </w:rPr>
        <w:t>I expect to return to work within 3 months</w:t>
      </w:r>
    </w:p>
    <w:p w14:paraId="7F9F30DA" w14:textId="77777777" w:rsidR="00811140" w:rsidRPr="00B65023" w:rsidRDefault="00811140" w:rsidP="00811140">
      <w:pPr>
        <w:pStyle w:val="Liststycke"/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19221016" w14:textId="4AA2AB97" w:rsidR="00811140" w:rsidRPr="00B65023" w:rsidRDefault="00DA61FA" w:rsidP="00811140">
      <w:pPr>
        <w:spacing w:after="0" w:line="240" w:lineRule="auto"/>
        <w:ind w:firstLine="1304"/>
        <w:rPr>
          <w:rFonts w:ascii="Times New Roman" w:hAnsi="Times New Roman" w:cs="Times New Roman"/>
          <w:sz w:val="24"/>
          <w:szCs w:val="24"/>
        </w:rPr>
      </w:pPr>
      <w:r w:rsidRPr="00B65023">
        <w:rPr>
          <w:rFonts w:ascii="Times New Roman" w:hAnsi="Times New Roman" w:cs="Times New Roman"/>
          <w:sz w:val="24"/>
          <w:szCs w:val="24"/>
        </w:rPr>
        <w:t>Strongly disagree</w:t>
      </w:r>
      <w:r w:rsidR="00811140" w:rsidRPr="00B65023">
        <w:rPr>
          <w:rFonts w:ascii="Times New Roman" w:hAnsi="Times New Roman" w:cs="Times New Roman"/>
          <w:sz w:val="24"/>
          <w:szCs w:val="24"/>
        </w:rPr>
        <w:t xml:space="preserve">   1       2       3       4       5       6        7    </w:t>
      </w:r>
      <w:r w:rsidRPr="00B65023">
        <w:rPr>
          <w:rFonts w:ascii="Times New Roman" w:hAnsi="Times New Roman" w:cs="Times New Roman"/>
          <w:sz w:val="24"/>
          <w:szCs w:val="24"/>
        </w:rPr>
        <w:t>Strongly agree</w:t>
      </w:r>
      <w:r w:rsidR="00811140" w:rsidRPr="00B65023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9D5E1DB" w14:textId="77777777" w:rsidR="00BB2AD9" w:rsidRPr="00B65023" w:rsidRDefault="00BB2AD9" w:rsidP="00811140">
      <w:pPr>
        <w:spacing w:after="0" w:line="240" w:lineRule="auto"/>
        <w:ind w:firstLine="1304"/>
        <w:rPr>
          <w:rFonts w:ascii="Times New Roman" w:hAnsi="Times New Roman" w:cs="Times New Roman"/>
          <w:sz w:val="24"/>
          <w:szCs w:val="24"/>
        </w:rPr>
      </w:pPr>
    </w:p>
    <w:p w14:paraId="4ACFDD41" w14:textId="77777777" w:rsidR="00811140" w:rsidRPr="00B65023" w:rsidRDefault="00811140" w:rsidP="00811140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</w:rPr>
      </w:pPr>
    </w:p>
    <w:p w14:paraId="2367E879" w14:textId="03546884" w:rsidR="00811140" w:rsidRPr="00B65023" w:rsidRDefault="00DA61FA" w:rsidP="00035544">
      <w:pPr>
        <w:pStyle w:val="Liststycke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65023">
        <w:rPr>
          <w:rFonts w:ascii="Times New Roman" w:hAnsi="Times New Roman" w:cs="Times New Roman"/>
          <w:sz w:val="24"/>
          <w:szCs w:val="24"/>
          <w:lang w:val="en-GB"/>
        </w:rPr>
        <w:t xml:space="preserve">I want to return to work within 3 months </w:t>
      </w:r>
    </w:p>
    <w:p w14:paraId="644E25F9" w14:textId="315D6266" w:rsidR="00811140" w:rsidRPr="00B65023" w:rsidRDefault="00DA61FA" w:rsidP="00811140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</w:rPr>
      </w:pPr>
      <w:r w:rsidRPr="00B65023">
        <w:rPr>
          <w:rFonts w:ascii="Times New Roman" w:hAnsi="Times New Roman" w:cs="Times New Roman"/>
          <w:sz w:val="24"/>
          <w:szCs w:val="24"/>
        </w:rPr>
        <w:t xml:space="preserve">Strongly disagree   </w:t>
      </w:r>
      <w:r w:rsidR="00811140" w:rsidRPr="00B65023">
        <w:rPr>
          <w:rFonts w:ascii="Times New Roman" w:hAnsi="Times New Roman" w:cs="Times New Roman"/>
          <w:sz w:val="24"/>
          <w:szCs w:val="24"/>
        </w:rPr>
        <w:t xml:space="preserve">1       2       3       4       5       6        7    </w:t>
      </w:r>
      <w:r w:rsidRPr="00B65023">
        <w:rPr>
          <w:rFonts w:ascii="Times New Roman" w:hAnsi="Times New Roman" w:cs="Times New Roman"/>
          <w:sz w:val="24"/>
          <w:szCs w:val="24"/>
        </w:rPr>
        <w:t xml:space="preserve">Strongly agree  </w:t>
      </w:r>
    </w:p>
    <w:p w14:paraId="2513AE41" w14:textId="77777777" w:rsidR="00811140" w:rsidRPr="00B65023" w:rsidRDefault="00811140" w:rsidP="00811140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</w:rPr>
      </w:pPr>
    </w:p>
    <w:p w14:paraId="7F10C38F" w14:textId="326D4AC2" w:rsidR="00811140" w:rsidRPr="00B65023" w:rsidRDefault="00DA61FA" w:rsidP="00035544">
      <w:pPr>
        <w:pStyle w:val="Liststycke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65023">
        <w:rPr>
          <w:rFonts w:ascii="Times New Roman" w:hAnsi="Times New Roman" w:cs="Times New Roman"/>
          <w:sz w:val="24"/>
          <w:szCs w:val="24"/>
          <w:lang w:val="en-GB"/>
        </w:rPr>
        <w:t xml:space="preserve">I intend to return to work within 3 months </w:t>
      </w:r>
    </w:p>
    <w:p w14:paraId="412B3DE2" w14:textId="5F09FA47" w:rsidR="00811140" w:rsidRPr="00B65023" w:rsidRDefault="00DA61FA" w:rsidP="00811140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  <w:r w:rsidRPr="00B65023">
        <w:rPr>
          <w:rFonts w:ascii="Times New Roman" w:hAnsi="Times New Roman" w:cs="Times New Roman"/>
          <w:sz w:val="24"/>
          <w:szCs w:val="24"/>
          <w:lang w:val="en-GB"/>
        </w:rPr>
        <w:t xml:space="preserve">Strongly disagree   </w:t>
      </w:r>
      <w:r w:rsidR="00811140" w:rsidRPr="00B65023">
        <w:rPr>
          <w:rFonts w:ascii="Times New Roman" w:hAnsi="Times New Roman" w:cs="Times New Roman"/>
          <w:sz w:val="24"/>
          <w:szCs w:val="24"/>
          <w:lang w:val="en-GB"/>
        </w:rPr>
        <w:t xml:space="preserve">1       2       3       4       5       6        7    </w:t>
      </w:r>
      <w:r w:rsidRPr="00B65023">
        <w:rPr>
          <w:rFonts w:ascii="Times New Roman" w:hAnsi="Times New Roman" w:cs="Times New Roman"/>
          <w:sz w:val="24"/>
          <w:szCs w:val="24"/>
          <w:lang w:val="en-GB"/>
        </w:rPr>
        <w:t xml:space="preserve">Strongly agree  </w:t>
      </w:r>
    </w:p>
    <w:p w14:paraId="32F1E789" w14:textId="77777777" w:rsidR="00811140" w:rsidRPr="00B65023" w:rsidRDefault="00811140" w:rsidP="00811140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</w:p>
    <w:p w14:paraId="59D37D79" w14:textId="42822AFA" w:rsidR="00811140" w:rsidRPr="00B65023" w:rsidRDefault="006A7759" w:rsidP="008111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5023">
        <w:rPr>
          <w:rFonts w:ascii="Times New Roman" w:hAnsi="Times New Roman" w:cs="Times New Roman"/>
          <w:b/>
          <w:sz w:val="24"/>
          <w:szCs w:val="24"/>
          <w:lang w:val="en-GB"/>
        </w:rPr>
        <w:t>For those in work</w:t>
      </w:r>
    </w:p>
    <w:p w14:paraId="21817A27" w14:textId="77777777" w:rsidR="00811140" w:rsidRPr="0061078A" w:rsidRDefault="00811140" w:rsidP="0081114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37F2EB" w14:textId="6AB0F6A3" w:rsidR="00811140" w:rsidRPr="00DA61FA" w:rsidRDefault="007B09EF" w:rsidP="00035544">
      <w:pPr>
        <w:pStyle w:val="Liststycke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expect to stay at</w:t>
      </w:r>
      <w:r w:rsidR="00DA61FA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work 3 months from now </w:t>
      </w:r>
    </w:p>
    <w:p w14:paraId="206F2FE3" w14:textId="77A568C0" w:rsidR="00811140" w:rsidRDefault="00DA61FA" w:rsidP="00811140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disagree</w:t>
      </w:r>
      <w:r w:rsidR="00811140">
        <w:rPr>
          <w:rFonts w:ascii="Times New Roman" w:hAnsi="Times New Roman" w:cs="Times New Roman"/>
          <w:sz w:val="24"/>
          <w:szCs w:val="24"/>
        </w:rPr>
        <w:t xml:space="preserve">   1       2       3       4       5       6        7    </w:t>
      </w:r>
      <w:r>
        <w:rPr>
          <w:rFonts w:ascii="Times New Roman" w:hAnsi="Times New Roman" w:cs="Times New Roman"/>
          <w:sz w:val="24"/>
          <w:szCs w:val="24"/>
        </w:rPr>
        <w:t xml:space="preserve">Strongly agree  </w:t>
      </w:r>
    </w:p>
    <w:p w14:paraId="648CDD85" w14:textId="77777777" w:rsidR="00811140" w:rsidRDefault="00811140" w:rsidP="008111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1B3127" w14:textId="34F1B159" w:rsidR="00811140" w:rsidRPr="00DA61FA" w:rsidRDefault="00DA61FA" w:rsidP="00035544">
      <w:pPr>
        <w:pStyle w:val="Liststycke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I want to 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work 3 months from now </w:t>
      </w:r>
    </w:p>
    <w:p w14:paraId="2D3965FB" w14:textId="210D2EA5" w:rsidR="00811140" w:rsidRDefault="00DA61FA" w:rsidP="00811140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disagree</w:t>
      </w:r>
      <w:r w:rsidR="00811140">
        <w:rPr>
          <w:rFonts w:ascii="Times New Roman" w:hAnsi="Times New Roman" w:cs="Times New Roman"/>
          <w:sz w:val="24"/>
          <w:szCs w:val="24"/>
        </w:rPr>
        <w:t xml:space="preserve">   1       2       3       4       5       6        7    </w:t>
      </w:r>
      <w:r>
        <w:rPr>
          <w:rFonts w:ascii="Times New Roman" w:hAnsi="Times New Roman" w:cs="Times New Roman"/>
          <w:sz w:val="24"/>
          <w:szCs w:val="24"/>
        </w:rPr>
        <w:t xml:space="preserve">Strongly agree  </w:t>
      </w:r>
    </w:p>
    <w:p w14:paraId="0E0A2C99" w14:textId="77777777" w:rsidR="00811140" w:rsidRDefault="00811140" w:rsidP="00811140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</w:rPr>
      </w:pPr>
    </w:p>
    <w:p w14:paraId="375D97F7" w14:textId="4310E352" w:rsidR="00811140" w:rsidRPr="00DA61FA" w:rsidRDefault="00DA61FA" w:rsidP="00035544">
      <w:pPr>
        <w:pStyle w:val="Liststycke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I intend to 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work 3 months from now </w:t>
      </w:r>
    </w:p>
    <w:p w14:paraId="7CBCE0C4" w14:textId="79284ED3" w:rsidR="00811140" w:rsidRPr="00031A70" w:rsidRDefault="00DA61FA" w:rsidP="003014B9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>Strongly disagree</w:t>
      </w:r>
      <w:r w:rsidR="00811140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  1       2       3       4       5       6        7    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Strongly agree  </w:t>
      </w:r>
    </w:p>
    <w:p w14:paraId="51672EDD" w14:textId="33485172" w:rsidR="008E367C" w:rsidRPr="00031A70" w:rsidRDefault="008E367C" w:rsidP="008E367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CFEAA2" w14:textId="77777777" w:rsidR="00BF1863" w:rsidRPr="00031A70" w:rsidRDefault="00BF1863" w:rsidP="002A6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A8EB19" w14:textId="77777777" w:rsidR="00BF1863" w:rsidRPr="00031A70" w:rsidRDefault="00BF1863" w:rsidP="002A6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A287567" w14:textId="77777777" w:rsidR="00BF1863" w:rsidRPr="00031A70" w:rsidRDefault="00BF1863" w:rsidP="002A6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161444" w14:textId="77777777" w:rsidR="00B65023" w:rsidRDefault="00B65023" w:rsidP="002A6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DAB56D" w14:textId="77777777" w:rsidR="00B65023" w:rsidRDefault="00B65023" w:rsidP="002A6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12A524" w14:textId="77777777" w:rsidR="00B65023" w:rsidRDefault="00B65023" w:rsidP="002A6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7E56F9" w14:textId="77777777" w:rsidR="00B65023" w:rsidRDefault="00B65023" w:rsidP="002A6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24780F" w14:textId="77777777" w:rsidR="00B65023" w:rsidRDefault="00B65023" w:rsidP="002A67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1E6A66" w14:textId="0CD45E6F" w:rsidR="00BF1863" w:rsidRPr="00424D24" w:rsidRDefault="006A7759" w:rsidP="002A67B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4D2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he statements below are aimed both at those on full-time sick leave and those currently in work. If you are on full-time sick leave, please focus on the phrase ”return to work”. If you are in work, please focus on the phrase </w:t>
      </w:r>
      <w:r w:rsidRPr="007B09EF">
        <w:rPr>
          <w:rFonts w:ascii="Times New Roman" w:hAnsi="Times New Roman" w:cs="Times New Roman"/>
          <w:b/>
          <w:sz w:val="24"/>
          <w:szCs w:val="24"/>
          <w:lang w:val="en-GB"/>
        </w:rPr>
        <w:t>”</w:t>
      </w:r>
      <w:r w:rsidR="007B09EF" w:rsidRPr="007B09EF">
        <w:rPr>
          <w:rFonts w:ascii="Times New Roman" w:hAnsi="Times New Roman" w:cs="Times New Roman"/>
          <w:b/>
          <w:sz w:val="24"/>
          <w:szCs w:val="24"/>
          <w:lang w:val="en-GB"/>
        </w:rPr>
        <w:t>stay at</w:t>
      </w:r>
      <w:r w:rsidR="007B09EF" w:rsidRPr="007B09E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ork</w:t>
      </w:r>
      <w:r w:rsidRPr="007B09EF">
        <w:rPr>
          <w:rFonts w:ascii="Times New Roman" w:hAnsi="Times New Roman" w:cs="Times New Roman"/>
          <w:b/>
          <w:sz w:val="24"/>
          <w:szCs w:val="24"/>
          <w:lang w:val="en-GB"/>
        </w:rPr>
        <w:t>”.</w:t>
      </w:r>
    </w:p>
    <w:p w14:paraId="44A5D1C5" w14:textId="54E27938" w:rsidR="00811140" w:rsidRPr="00031A70" w:rsidRDefault="00811140" w:rsidP="002A67B9">
      <w:pPr>
        <w:pStyle w:val="Liststycke"/>
        <w:spacing w:after="0" w:line="240" w:lineRule="auto"/>
        <w:ind w:left="0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052CF70B" w14:textId="77777777" w:rsidR="00811140" w:rsidRPr="00031A70" w:rsidRDefault="00811140" w:rsidP="002A67B9">
      <w:pPr>
        <w:pStyle w:val="Liststycke"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0EF32ED5" w14:textId="242EE49A" w:rsidR="00E91DB9" w:rsidRPr="00031A70" w:rsidRDefault="00DA61FA" w:rsidP="0047701B">
      <w:pPr>
        <w:pStyle w:val="Liststycke"/>
        <w:numPr>
          <w:ilvl w:val="0"/>
          <w:numId w:val="19"/>
        </w:numPr>
        <w:tabs>
          <w:tab w:val="left" w:pos="113"/>
        </w:tabs>
        <w:spacing w:after="0" w:line="360" w:lineRule="auto"/>
        <w:ind w:left="0" w:firstLine="0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>If I return to work/</w:t>
      </w:r>
      <w:bookmarkStart w:id="0" w:name="_GoBack"/>
      <w:bookmarkEnd w:id="0"/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6A7759" w:rsidRPr="00031A70">
        <w:rPr>
          <w:rFonts w:ascii="Times New Roman" w:hAnsi="Times New Roman" w:cs="Times New Roman"/>
          <w:sz w:val="24"/>
          <w:szCs w:val="24"/>
          <w:lang w:val="en-GB"/>
        </w:rPr>
        <w:t>, I will feel more like I am part of a social context.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DC06058" w14:textId="1F63DC38" w:rsidR="00AC5275" w:rsidRPr="00631D36" w:rsidRDefault="00DA61FA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0B0464">
        <w:rPr>
          <w:rFonts w:ascii="Times New Roman" w:hAnsi="Times New Roman" w:cs="Times New Roman"/>
          <w:sz w:val="24"/>
          <w:szCs w:val="24"/>
          <w:lang w:val="en-GB"/>
        </w:rPr>
        <w:t>Strongly disagree</w:t>
      </w:r>
      <w:r w:rsidR="00262203" w:rsidRPr="000B04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2203" w:rsidRPr="00631D36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262203" w:rsidRPr="00631D36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262203" w:rsidRPr="00631D36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262203" w:rsidRPr="00631D36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262203" w:rsidRPr="00631D36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262203" w:rsidRPr="00631D36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262203" w:rsidRPr="00631D36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262203"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396EDB51" w14:textId="6CE07BEE" w:rsidR="00BB2AD9" w:rsidRPr="00631D36" w:rsidRDefault="00BB2AD9" w:rsidP="003D2ABE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6134CCCC" w14:textId="7D6B6D66" w:rsidR="00BB2AD9" w:rsidRPr="00631D36" w:rsidRDefault="00BB2AD9" w:rsidP="003D2ABE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71A9303E" w14:textId="77777777" w:rsidR="00BB2AD9" w:rsidRPr="00631D36" w:rsidRDefault="00BB2AD9" w:rsidP="003D2ABE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0432BE41" w14:textId="30BC6C9E" w:rsidR="00AC5275" w:rsidRPr="00631D36" w:rsidRDefault="00AC5275" w:rsidP="003D2ABE">
      <w:pPr>
        <w:tabs>
          <w:tab w:val="left" w:pos="113"/>
        </w:tabs>
        <w:spacing w:after="0" w:line="240" w:lineRule="auto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</w:p>
    <w:p w14:paraId="722FF7CD" w14:textId="32DF05C3" w:rsidR="00E91DB9" w:rsidRPr="00631D36" w:rsidRDefault="00D63FC1" w:rsidP="0047701B">
      <w:pPr>
        <w:tabs>
          <w:tab w:val="left" w:pos="113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="003014B9" w:rsidRPr="00631D3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631D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048B2"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If I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6A7759">
        <w:rPr>
          <w:rFonts w:ascii="Times New Roman" w:hAnsi="Times New Roman" w:cs="Times New Roman"/>
          <w:sz w:val="24"/>
          <w:szCs w:val="24"/>
          <w:lang w:val="en-GB"/>
        </w:rPr>
        <w:t>, I will have improved</w:t>
      </w:r>
      <w:r w:rsidR="00D155F4" w:rsidRPr="00D155F4">
        <w:rPr>
          <w:rFonts w:ascii="Times New Roman" w:hAnsi="Times New Roman" w:cs="Times New Roman"/>
          <w:sz w:val="24"/>
          <w:szCs w:val="24"/>
          <w:lang w:val="en-GB"/>
        </w:rPr>
        <w:t xml:space="preserve"> daily routines</w:t>
      </w:r>
      <w:r w:rsidR="00E91DB9" w:rsidRPr="00D155F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A020093" w14:textId="3E0B3B02" w:rsidR="009F74C4" w:rsidRPr="00631D36" w:rsidRDefault="00631D36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631D36">
        <w:rPr>
          <w:rFonts w:ascii="Times New Roman" w:hAnsi="Times New Roman" w:cs="Times New Roman"/>
          <w:sz w:val="24"/>
          <w:szCs w:val="24"/>
          <w:lang w:val="en-GB"/>
        </w:rPr>
        <w:t xml:space="preserve">Strongly disagree 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34EC411E" w14:textId="668AEE2C" w:rsidR="00BB2AD9" w:rsidRPr="00631D36" w:rsidRDefault="00BB2AD9" w:rsidP="003D2ABE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7ADFE965" w14:textId="7B09B89B" w:rsidR="00BB2AD9" w:rsidRPr="00631D36" w:rsidRDefault="00BB2AD9" w:rsidP="003D2ABE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3EFC0852" w14:textId="77777777" w:rsidR="00BB2AD9" w:rsidRPr="00631D36" w:rsidRDefault="00BB2AD9" w:rsidP="003D2ABE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4FC457F5" w14:textId="7E9B8EA6" w:rsidR="00D61452" w:rsidRPr="00631D36" w:rsidRDefault="00D61452" w:rsidP="003D2ABE">
      <w:pPr>
        <w:tabs>
          <w:tab w:val="left" w:pos="113"/>
        </w:tabs>
        <w:rPr>
          <w:lang w:val="en-GB"/>
        </w:rPr>
      </w:pPr>
    </w:p>
    <w:p w14:paraId="58619313" w14:textId="3C9DB1F0" w:rsidR="00E91DB9" w:rsidRPr="00631D36" w:rsidRDefault="00D63FC1" w:rsidP="0047701B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If I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6A7759">
        <w:rPr>
          <w:rFonts w:ascii="Times New Roman" w:hAnsi="Times New Roman" w:cs="Times New Roman"/>
          <w:sz w:val="24"/>
          <w:szCs w:val="24"/>
          <w:lang w:val="en-GB"/>
        </w:rPr>
        <w:t>, life will feel</w:t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55F4" w:rsidRPr="00D155F4">
        <w:rPr>
          <w:rFonts w:ascii="Times New Roman" w:hAnsi="Times New Roman" w:cs="Times New Roman"/>
          <w:sz w:val="24"/>
          <w:szCs w:val="24"/>
          <w:lang w:val="en-GB"/>
        </w:rPr>
        <w:t>more meaningful</w:t>
      </w:r>
      <w:r w:rsidR="00D155F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1B1DB5E1" w14:textId="50F85569" w:rsidR="00FB18D9" w:rsidRPr="00631D36" w:rsidRDefault="00631D36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631D36">
        <w:rPr>
          <w:rFonts w:ascii="Times New Roman" w:hAnsi="Times New Roman" w:cs="Times New Roman"/>
          <w:sz w:val="24"/>
          <w:szCs w:val="24"/>
          <w:lang w:val="en-GB"/>
        </w:rPr>
        <w:t xml:space="preserve">Strongly disagree 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9F74C4"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trongly agree</w:t>
      </w:r>
    </w:p>
    <w:p w14:paraId="2CC16B79" w14:textId="1344BE7A" w:rsidR="00BB2AD9" w:rsidRPr="00631D36" w:rsidRDefault="00BB2AD9" w:rsidP="003D2ABE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0A134393" w14:textId="6F6556A9" w:rsidR="00FB18D9" w:rsidRPr="00631D36" w:rsidRDefault="00FB18D9" w:rsidP="003D2ABE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6351D2D1" w14:textId="2652A6F0" w:rsidR="00E91DB9" w:rsidRPr="00631D36" w:rsidRDefault="00E91DB9" w:rsidP="003D2ABE">
      <w:pPr>
        <w:tabs>
          <w:tab w:val="left" w:pos="113"/>
        </w:tabs>
        <w:rPr>
          <w:lang w:val="en-GB"/>
        </w:rPr>
      </w:pPr>
    </w:p>
    <w:p w14:paraId="1DF8E2AC" w14:textId="3FFDF2DF" w:rsidR="00E91DB9" w:rsidRPr="00631D36" w:rsidRDefault="00D63FC1" w:rsidP="0047701B">
      <w:pPr>
        <w:tabs>
          <w:tab w:val="left" w:pos="113"/>
        </w:tabs>
        <w:spacing w:after="0" w:line="360" w:lineRule="auto"/>
        <w:ind w:left="-284" w:firstLine="284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10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That my family/</w:t>
      </w:r>
      <w:r w:rsidR="006A7759" w:rsidRPr="006A7759">
        <w:rPr>
          <w:rFonts w:ascii="Times New Roman" w:hAnsi="Times New Roman" w:cs="Times New Roman"/>
          <w:sz w:val="24"/>
          <w:szCs w:val="24"/>
          <w:lang w:val="en-GB"/>
        </w:rPr>
        <w:t>relatives</w:t>
      </w:r>
      <w:r w:rsidR="006A7759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want me 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work is for me</w:t>
      </w:r>
      <w:r w:rsidR="00E91DB9" w:rsidRPr="00631D36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631D36" w:rsidRPr="00631D3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</w:p>
    <w:p w14:paraId="701CB1DB" w14:textId="451F7829" w:rsidR="00E91DB9" w:rsidRPr="00631D36" w:rsidRDefault="009F74C4" w:rsidP="0047701B">
      <w:pPr>
        <w:tabs>
          <w:tab w:val="left" w:pos="42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Very important</w:t>
      </w:r>
    </w:p>
    <w:p w14:paraId="08EA74F1" w14:textId="259501C4" w:rsidR="00BB2AD9" w:rsidRPr="00631D36" w:rsidRDefault="00BB2AD9" w:rsidP="003D2ABE">
      <w:pPr>
        <w:tabs>
          <w:tab w:val="left" w:pos="426"/>
        </w:tabs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1E41E65" w14:textId="761A70C6" w:rsidR="00BB2AD9" w:rsidRPr="00631D36" w:rsidRDefault="00BB2AD9" w:rsidP="003D2ABE">
      <w:pPr>
        <w:tabs>
          <w:tab w:val="left" w:pos="426"/>
        </w:tabs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E29CC1C" w14:textId="4156499B" w:rsidR="00725354" w:rsidRPr="00631D36" w:rsidRDefault="00725354" w:rsidP="003D2ABE">
      <w:pPr>
        <w:rPr>
          <w:lang w:val="en-GB"/>
        </w:rPr>
      </w:pPr>
    </w:p>
    <w:p w14:paraId="7A0A302D" w14:textId="6F8B55AA" w:rsidR="00E91DB9" w:rsidRPr="00631D36" w:rsidRDefault="00D63FC1" w:rsidP="0047701B">
      <w:pPr>
        <w:spacing w:after="0" w:line="360" w:lineRule="auto"/>
        <w:ind w:left="-284" w:firstLine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11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That my friends</w:t>
      </w:r>
      <w:r w:rsidR="00E91DB9" w:rsidRPr="00631D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want me 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work is for me</w:t>
      </w:r>
      <w:r w:rsidR="00E91DB9" w:rsidRPr="00631D36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0A099545" w14:textId="49E8B657" w:rsidR="001B47B4" w:rsidRPr="00631D36" w:rsidRDefault="00725354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Very important</w:t>
      </w:r>
    </w:p>
    <w:p w14:paraId="4A24854B" w14:textId="77777777" w:rsidR="00BB2AD9" w:rsidRPr="00631D36" w:rsidRDefault="00BB2AD9" w:rsidP="003D2AB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065C2FB3" w14:textId="25BD5E7F" w:rsidR="00E91DB9" w:rsidRPr="00631D36" w:rsidRDefault="00E91DB9" w:rsidP="0047701B">
      <w:pPr>
        <w:spacing w:line="360" w:lineRule="auto"/>
        <w:rPr>
          <w:lang w:val="en-GB"/>
        </w:rPr>
      </w:pPr>
    </w:p>
    <w:p w14:paraId="730F4B92" w14:textId="6B662F66" w:rsidR="00E91DB9" w:rsidRPr="00631D36" w:rsidRDefault="00837936" w:rsidP="0047701B">
      <w:pPr>
        <w:spacing w:after="0" w:line="360" w:lineRule="auto"/>
        <w:ind w:left="-142"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631D3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12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That the Social Insurance Agency</w:t>
      </w:r>
      <w:r w:rsidR="00E91DB9" w:rsidRPr="00631D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want</w:t>
      </w:r>
      <w:r w:rsidR="00631D3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 xml:space="preserve"> me 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work is for me</w:t>
      </w:r>
      <w:r w:rsidR="00631D36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64D5CCEF" w14:textId="42C4AD6C" w:rsidR="009678D9" w:rsidRPr="00631D36" w:rsidRDefault="00725354" w:rsidP="009678D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61452"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Very important</w:t>
      </w:r>
    </w:p>
    <w:p w14:paraId="368F2A0D" w14:textId="249B04C7" w:rsidR="00E91DB9" w:rsidRPr="00631D36" w:rsidRDefault="00E91DB9" w:rsidP="009678D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156CEED" w14:textId="17E95F54" w:rsidR="00E91DB9" w:rsidRPr="00031A70" w:rsidRDefault="00D63FC1" w:rsidP="0047701B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13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031A70">
        <w:rPr>
          <w:rFonts w:ascii="Times New Roman" w:hAnsi="Times New Roman" w:cs="Times New Roman"/>
          <w:sz w:val="24"/>
          <w:szCs w:val="24"/>
          <w:lang w:val="en-GB"/>
        </w:rPr>
        <w:t>If I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1D36" w:rsidRPr="00031A70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6A7759" w:rsidRPr="00031A70">
        <w:rPr>
          <w:rFonts w:ascii="Times New Roman" w:hAnsi="Times New Roman" w:cs="Times New Roman"/>
          <w:sz w:val="24"/>
          <w:szCs w:val="24"/>
          <w:lang w:val="en-GB"/>
        </w:rPr>
        <w:t>, I feel that my health will improve</w:t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9DAA8E4" w14:textId="3A175044" w:rsidR="00E91DB9" w:rsidRPr="00031A70" w:rsidRDefault="00631D36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>Strongly disagree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1FD87829" w14:textId="4E868114" w:rsidR="00BB2AD9" w:rsidRPr="00031A70" w:rsidRDefault="00BB2AD9" w:rsidP="00725354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1912C159" w14:textId="7F902814" w:rsidR="00BB2AD9" w:rsidRPr="00031A70" w:rsidRDefault="00BB2AD9" w:rsidP="00725354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585E82AC" w14:textId="77777777" w:rsidR="00BB2AD9" w:rsidRPr="00031A70" w:rsidRDefault="00BB2AD9" w:rsidP="00725354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523E7B0F" w14:textId="77777777" w:rsidR="0036017E" w:rsidRPr="00031A70" w:rsidRDefault="0036017E" w:rsidP="00725354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6C5A21E5" w14:textId="04ACE342" w:rsidR="00E91DB9" w:rsidRPr="00031A70" w:rsidRDefault="00D63FC1" w:rsidP="0047701B">
      <w:pPr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14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031A70">
        <w:rPr>
          <w:rFonts w:ascii="Times New Roman" w:hAnsi="Times New Roman" w:cs="Times New Roman"/>
          <w:sz w:val="24"/>
          <w:szCs w:val="24"/>
          <w:lang w:val="en-GB"/>
        </w:rPr>
        <w:t>If I return to work/</w:t>
      </w:r>
      <w:r w:rsidR="007B09EF" w:rsidRPr="007B09EF">
        <w:rPr>
          <w:rFonts w:ascii="Times New Roman" w:hAnsi="Times New Roman" w:cs="Times New Roman"/>
          <w:sz w:val="24"/>
          <w:szCs w:val="24"/>
          <w:lang w:val="en-GB"/>
        </w:rPr>
        <w:t xml:space="preserve">stay at </w:t>
      </w:r>
      <w:r w:rsidR="00631D36" w:rsidRPr="00031A70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6A7759" w:rsidRPr="00031A70">
        <w:rPr>
          <w:rFonts w:ascii="Times New Roman" w:hAnsi="Times New Roman" w:cs="Times New Roman"/>
          <w:sz w:val="24"/>
          <w:szCs w:val="24"/>
          <w:lang w:val="en-GB"/>
        </w:rPr>
        <w:t>, there is a risk that my symptoms will increase.</w:t>
      </w:r>
    </w:p>
    <w:p w14:paraId="16C2812B" w14:textId="4021AF82" w:rsidR="00725354" w:rsidRPr="00031A70" w:rsidRDefault="00631D36" w:rsidP="0047701B">
      <w:pPr>
        <w:spacing w:after="0" w:line="360" w:lineRule="auto"/>
        <w:ind w:firstLine="709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>Strongly disagree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5B00E8F6" w14:textId="77777777" w:rsidR="00BB2AD9" w:rsidRPr="00031A70" w:rsidRDefault="00BB2AD9" w:rsidP="00725354">
      <w:pPr>
        <w:spacing w:after="0" w:line="240" w:lineRule="auto"/>
        <w:ind w:firstLine="709"/>
        <w:rPr>
          <w:rFonts w:ascii="Times New Roman" w:hAnsi="Times New Roman" w:cs="Times New Roman"/>
          <w:sz w:val="24"/>
          <w:szCs w:val="24"/>
          <w:lang w:val="en-GB"/>
        </w:rPr>
      </w:pPr>
    </w:p>
    <w:p w14:paraId="3523840B" w14:textId="7802995D" w:rsidR="001B47B4" w:rsidRPr="00031A70" w:rsidRDefault="001B47B4" w:rsidP="00725354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B6B01EC" w14:textId="77777777" w:rsidR="00E91DB9" w:rsidRPr="00031A70" w:rsidRDefault="00E91DB9">
      <w:pPr>
        <w:rPr>
          <w:lang w:val="en-GB"/>
        </w:rPr>
      </w:pPr>
    </w:p>
    <w:p w14:paraId="0863CAA8" w14:textId="1BF12E5F" w:rsidR="00E91DB9" w:rsidRPr="00031A70" w:rsidRDefault="00E019FA" w:rsidP="0036017E">
      <w:pPr>
        <w:spacing w:after="0" w:line="240" w:lineRule="auto"/>
        <w:ind w:hanging="284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15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031A70">
        <w:rPr>
          <w:rFonts w:ascii="Times New Roman" w:hAnsi="Times New Roman" w:cs="Times New Roman"/>
          <w:sz w:val="24"/>
          <w:szCs w:val="24"/>
          <w:lang w:val="en-GB"/>
        </w:rPr>
        <w:t>If I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1D36" w:rsidRPr="00031A70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6A775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, there is a risk that I won’t manage the same </w:t>
      </w:r>
      <w:r w:rsidR="006275B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A7759" w:rsidRPr="00031A70">
        <w:rPr>
          <w:rFonts w:ascii="Times New Roman" w:hAnsi="Times New Roman" w:cs="Times New Roman"/>
          <w:sz w:val="24"/>
          <w:szCs w:val="24"/>
          <w:lang w:val="en-GB"/>
        </w:rPr>
        <w:t>achievements as before.</w:t>
      </w:r>
    </w:p>
    <w:p w14:paraId="56A6108B" w14:textId="0E599549" w:rsidR="00725354" w:rsidRPr="00031A70" w:rsidRDefault="00631D36" w:rsidP="00725354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Strongly disagree 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725354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1418A842" w14:textId="10FB9C75" w:rsidR="00BB2AD9" w:rsidRPr="00031A70" w:rsidRDefault="00BB2AD9" w:rsidP="00725354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1FADFBFD" w14:textId="70A8D753" w:rsidR="00BB2AD9" w:rsidRPr="00031A70" w:rsidRDefault="00BB2AD9" w:rsidP="00725354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185970C2" w14:textId="77777777" w:rsidR="00BB2AD9" w:rsidRPr="00031A70" w:rsidRDefault="00BB2AD9" w:rsidP="00725354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1128152F" w14:textId="479FBC0B" w:rsidR="00E91DB9" w:rsidRPr="00031A70" w:rsidRDefault="00E91DB9">
      <w:pPr>
        <w:rPr>
          <w:lang w:val="en-GB"/>
        </w:rPr>
      </w:pPr>
    </w:p>
    <w:p w14:paraId="1C0DE3CB" w14:textId="2BA6BDFC" w:rsidR="00E91DB9" w:rsidRPr="00631D36" w:rsidRDefault="00735274" w:rsidP="0047701B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16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That my colleagues want me 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work is for me</w:t>
      </w:r>
      <w:r w:rsidR="00631D36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380B6493" w14:textId="00575CAB" w:rsidR="00FB18D9" w:rsidRPr="00631D36" w:rsidRDefault="00725354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61452"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Pr="00631D3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1D36" w:rsidRPr="00631D36">
        <w:rPr>
          <w:rFonts w:ascii="Times New Roman" w:hAnsi="Times New Roman" w:cs="Times New Roman"/>
          <w:sz w:val="24"/>
          <w:szCs w:val="24"/>
          <w:lang w:val="en-GB"/>
        </w:rPr>
        <w:t>Ve</w:t>
      </w:r>
      <w:r w:rsidR="00631D36">
        <w:rPr>
          <w:rFonts w:ascii="Times New Roman" w:hAnsi="Times New Roman" w:cs="Times New Roman"/>
          <w:sz w:val="24"/>
          <w:szCs w:val="24"/>
          <w:lang w:val="en-GB"/>
        </w:rPr>
        <w:t>ry important</w:t>
      </w:r>
    </w:p>
    <w:p w14:paraId="64454F23" w14:textId="51F9D465" w:rsidR="00BB2AD9" w:rsidRPr="00631D36" w:rsidRDefault="00BB2AD9" w:rsidP="001843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048D1DBF" w14:textId="7DD2F4B5" w:rsidR="00E91DB9" w:rsidRPr="00631D36" w:rsidRDefault="00D5614C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31D36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7E4F8D70" w14:textId="6115BBE4" w:rsidR="00E91DB9" w:rsidRPr="00AD4EEC" w:rsidRDefault="001B6C9C" w:rsidP="0047701B">
      <w:pPr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  <w:lang w:val="en-GB"/>
        </w:rPr>
      </w:pPr>
      <w:r w:rsidRPr="00631D3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17</w:t>
      </w:r>
      <w:r w:rsidR="003014B9" w:rsidRPr="00AD4EE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That my employer wants me 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work is for me</w:t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0A4C1D61" w14:textId="4B78F61E" w:rsidR="00BB2AD9" w:rsidRPr="00AD4EEC" w:rsidRDefault="00D5614C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Very important</w:t>
      </w:r>
    </w:p>
    <w:p w14:paraId="6906F050" w14:textId="77777777" w:rsidR="00BB2AD9" w:rsidRPr="00AD4EEC" w:rsidRDefault="00BB2AD9" w:rsidP="001843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4E193E59" w14:textId="77777777" w:rsidR="00BB2AD9" w:rsidRPr="00AD4EEC" w:rsidRDefault="00BB2AD9" w:rsidP="001843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31B1579" w14:textId="4A3E2B8B" w:rsidR="00AC5275" w:rsidRPr="00AD4EEC" w:rsidRDefault="00D5614C" w:rsidP="001843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D4EEC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171C5FAB" w14:textId="3C1DD0B7" w:rsidR="00E91DB9" w:rsidRPr="00AD4EEC" w:rsidRDefault="00735274" w:rsidP="00BB2AD9">
      <w:pPr>
        <w:spacing w:after="0" w:line="360" w:lineRule="auto"/>
        <w:ind w:hanging="284"/>
        <w:rPr>
          <w:rFonts w:ascii="Times New Roman" w:hAnsi="Times New Roman" w:cs="Times New Roman"/>
          <w:sz w:val="24"/>
          <w:szCs w:val="24"/>
          <w:lang w:val="en-GB"/>
        </w:rPr>
      </w:pPr>
      <w:r w:rsidRPr="00AD4E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18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AD4EEC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That my family</w:t>
      </w:r>
      <w:r w:rsidR="008A0A58" w:rsidRPr="00AD4EEC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6A7759">
        <w:rPr>
          <w:rFonts w:ascii="Times New Roman" w:hAnsi="Times New Roman" w:cs="Times New Roman"/>
          <w:sz w:val="24"/>
          <w:szCs w:val="24"/>
          <w:lang w:val="en-GB"/>
        </w:rPr>
        <w:t xml:space="preserve">relatives don’t want me to </w:t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work if </w:t>
      </w:r>
      <w:r w:rsidR="006A7759">
        <w:rPr>
          <w:rFonts w:ascii="Times New Roman" w:hAnsi="Times New Roman" w:cs="Times New Roman"/>
          <w:sz w:val="24"/>
          <w:szCs w:val="24"/>
          <w:lang w:val="en-GB"/>
        </w:rPr>
        <w:t xml:space="preserve">there is a risk 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A7759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my healt</w:t>
      </w:r>
      <w:r w:rsidR="006A7759">
        <w:rPr>
          <w:rFonts w:ascii="Times New Roman" w:hAnsi="Times New Roman" w:cs="Times New Roman"/>
          <w:sz w:val="24"/>
          <w:szCs w:val="24"/>
          <w:lang w:val="en-GB"/>
        </w:rPr>
        <w:t>h will deteriorate</w:t>
      </w:r>
      <w:r w:rsidR="00AD4EEC" w:rsidRPr="00AD4EE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is for me</w:t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49741B18" w14:textId="4294BC9F" w:rsidR="00BB2AD9" w:rsidRPr="00AD4EEC" w:rsidRDefault="00AD4EEC" w:rsidP="001843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D4EEC">
        <w:rPr>
          <w:rFonts w:ascii="Times New Roman" w:hAnsi="Times New Roman" w:cs="Times New Roman"/>
          <w:sz w:val="24"/>
          <w:szCs w:val="24"/>
          <w:lang w:val="en-GB"/>
        </w:rPr>
        <w:tab/>
        <w:t>Not important at all</w:t>
      </w:r>
      <w:r w:rsidR="00D5614C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5614C" w:rsidRPr="00AD4EE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5614C" w:rsidRPr="00AD4EEC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D5614C" w:rsidRPr="00AD4EEC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D5614C" w:rsidRPr="00AD4EEC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D5614C" w:rsidRPr="00AD4EEC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D5614C" w:rsidRPr="00AD4EEC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D5614C" w:rsidRPr="00AD4EEC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D5614C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>Very important</w:t>
      </w:r>
    </w:p>
    <w:p w14:paraId="2FF34F8B" w14:textId="77777777" w:rsidR="00D7543A" w:rsidRPr="00AD4EEC" w:rsidRDefault="00D7543A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BF4FBC" w14:textId="28D2735A" w:rsidR="00E91DB9" w:rsidRPr="00AD4EEC" w:rsidRDefault="00E91DB9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26F474" w14:textId="77777777" w:rsidR="009678D9" w:rsidRPr="00AD4EEC" w:rsidRDefault="009678D9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A83BF7" w14:textId="1CAD99F9" w:rsidR="00E91DB9" w:rsidRPr="00AD4EEC" w:rsidRDefault="00735274" w:rsidP="0047701B">
      <w:pPr>
        <w:spacing w:after="0" w:line="360" w:lineRule="auto"/>
        <w:ind w:hanging="284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AD4E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="00171F7C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A7759" w:rsidRPr="006A7759">
        <w:rPr>
          <w:rFonts w:ascii="Times New Roman" w:hAnsi="Times New Roman" w:cs="Times New Roman"/>
          <w:sz w:val="24"/>
          <w:szCs w:val="24"/>
          <w:lang w:val="en-GB"/>
        </w:rPr>
        <w:t xml:space="preserve">That I will receive </w:t>
      </w:r>
      <w:r w:rsidR="00AD4EEC" w:rsidRPr="006A7759">
        <w:rPr>
          <w:rFonts w:ascii="Times New Roman" w:hAnsi="Times New Roman" w:cs="Times New Roman"/>
          <w:sz w:val="24"/>
          <w:szCs w:val="24"/>
          <w:lang w:val="en-GB"/>
        </w:rPr>
        <w:t xml:space="preserve">support from </w:t>
      </w:r>
      <w:r w:rsidR="006A7759" w:rsidRPr="006A7759">
        <w:rPr>
          <w:rFonts w:ascii="Times New Roman" w:hAnsi="Times New Roman" w:cs="Times New Roman"/>
          <w:sz w:val="24"/>
          <w:szCs w:val="24"/>
          <w:lang w:val="en-GB"/>
        </w:rPr>
        <w:t>my surroundings</w:t>
      </w:r>
      <w:r w:rsidR="00AD4EEC" w:rsidRPr="006A7759">
        <w:rPr>
          <w:rFonts w:ascii="Times New Roman" w:hAnsi="Times New Roman" w:cs="Times New Roman"/>
          <w:sz w:val="24"/>
          <w:szCs w:val="24"/>
          <w:lang w:val="en-GB"/>
        </w:rPr>
        <w:t xml:space="preserve"> (friends, family and</w:t>
      </w:r>
      <w:r w:rsidR="00E91DB9" w:rsidRPr="006A77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7759" w:rsidRPr="006A7759">
        <w:rPr>
          <w:rFonts w:ascii="Times New Roman" w:hAnsi="Times New Roman" w:cs="Times New Roman"/>
          <w:sz w:val="24"/>
          <w:szCs w:val="24"/>
          <w:lang w:val="en-GB"/>
        </w:rPr>
        <w:t>relatives</w:t>
      </w:r>
      <w:r w:rsidR="00AD4EEC" w:rsidRPr="006A7759">
        <w:rPr>
          <w:rFonts w:ascii="Times New Roman" w:hAnsi="Times New Roman" w:cs="Times New Roman"/>
          <w:sz w:val="24"/>
          <w:szCs w:val="24"/>
          <w:lang w:val="en-GB"/>
        </w:rPr>
        <w:t xml:space="preserve">) to </w:t>
      </w:r>
      <w:r w:rsidR="006275B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AD4EEC">
        <w:rPr>
          <w:rFonts w:ascii="Times New Roman" w:hAnsi="Times New Roman" w:cs="Times New Roman"/>
          <w:sz w:val="24"/>
          <w:szCs w:val="24"/>
          <w:lang w:val="en-GB"/>
        </w:rPr>
        <w:t xml:space="preserve"> is</w:t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2E5F1BE2" w14:textId="710C2EB3" w:rsidR="00BB2AD9" w:rsidRPr="00031A70" w:rsidRDefault="00AD4EEC" w:rsidP="00BA18C9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>Unlikely</w:t>
      </w:r>
      <w:r w:rsidR="00D5614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61452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5614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D5614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D5614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D5614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D5614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D5614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D5614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Likely</w:t>
      </w:r>
    </w:p>
    <w:p w14:paraId="06CAFBB8" w14:textId="41D350FF" w:rsidR="00E91DB9" w:rsidRPr="00031A70" w:rsidRDefault="00E91DB9" w:rsidP="00BB2AD9">
      <w:pPr>
        <w:spacing w:line="276" w:lineRule="auto"/>
        <w:rPr>
          <w:lang w:val="en-GB"/>
        </w:rPr>
      </w:pPr>
    </w:p>
    <w:p w14:paraId="6AEEC3E3" w14:textId="262767F1" w:rsidR="00E91DB9" w:rsidRPr="00031A70" w:rsidRDefault="001B6C9C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0</w:t>
      </w:r>
      <w:r w:rsidR="00171F7C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A775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That I will receive </w:t>
      </w:r>
      <w:r w:rsidR="00AD4EEC" w:rsidRPr="00031A70">
        <w:rPr>
          <w:rFonts w:ascii="Times New Roman" w:hAnsi="Times New Roman" w:cs="Times New Roman"/>
          <w:sz w:val="24"/>
          <w:szCs w:val="24"/>
          <w:lang w:val="en-GB"/>
        </w:rPr>
        <w:t>support from</w:t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7759" w:rsidRPr="00031A70">
        <w:rPr>
          <w:rFonts w:ascii="Times New Roman" w:hAnsi="Times New Roman" w:cs="Times New Roman"/>
          <w:sz w:val="24"/>
          <w:szCs w:val="24"/>
          <w:lang w:val="en-GB"/>
        </w:rPr>
        <w:t>healthcare staff</w:t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A7759" w:rsidRPr="00031A70">
        <w:rPr>
          <w:rFonts w:ascii="Times New Roman" w:hAnsi="Times New Roman" w:cs="Times New Roman"/>
          <w:sz w:val="24"/>
          <w:szCs w:val="24"/>
          <w:lang w:val="en-GB"/>
        </w:rPr>
        <w:t>such as physician</w:t>
      </w:r>
      <w:r w:rsidR="00AD4EEC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A7759" w:rsidRPr="00031A70">
        <w:rPr>
          <w:rFonts w:ascii="Times New Roman" w:hAnsi="Times New Roman" w:cs="Times New Roman"/>
          <w:sz w:val="24"/>
          <w:szCs w:val="24"/>
          <w:lang w:val="en-GB"/>
        </w:rPr>
        <w:t>counsellor</w:t>
      </w:r>
      <w:r w:rsidR="00AD4EEC" w:rsidRPr="00031A70">
        <w:rPr>
          <w:rFonts w:ascii="Times New Roman" w:hAnsi="Times New Roman" w:cs="Times New Roman"/>
          <w:sz w:val="24"/>
          <w:szCs w:val="24"/>
          <w:lang w:val="en-GB"/>
        </w:rPr>
        <w:t>, nurse</w:t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FE6E98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D4EEC" w:rsidRPr="00031A70">
        <w:rPr>
          <w:rFonts w:ascii="Times New Roman" w:hAnsi="Times New Roman" w:cs="Times New Roman"/>
          <w:sz w:val="24"/>
          <w:szCs w:val="24"/>
          <w:lang w:val="en-GB"/>
        </w:rPr>
        <w:t>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4EEC" w:rsidRPr="00031A70">
        <w:rPr>
          <w:rFonts w:ascii="Times New Roman" w:hAnsi="Times New Roman" w:cs="Times New Roman"/>
          <w:sz w:val="24"/>
          <w:szCs w:val="24"/>
          <w:lang w:val="en-GB"/>
        </w:rPr>
        <w:t>work is</w:t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512CB701" w14:textId="1F4553DF" w:rsidR="00EC06DB" w:rsidRPr="00031A70" w:rsidRDefault="00AD4EEC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>Unlikely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61452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Likely</w:t>
      </w:r>
    </w:p>
    <w:p w14:paraId="6A22EB18" w14:textId="58A1D753" w:rsidR="00BB2AD9" w:rsidRPr="00031A70" w:rsidRDefault="00BB2AD9" w:rsidP="00BB2AD9">
      <w:pPr>
        <w:spacing w:after="0" w:line="276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53CE82A9" w14:textId="77777777" w:rsidR="00BB2AD9" w:rsidRPr="00031A70" w:rsidRDefault="00BB2AD9" w:rsidP="00BB2AD9">
      <w:pPr>
        <w:spacing w:after="0" w:line="276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2BD41CCE" w14:textId="44EA2BCB" w:rsidR="00E91DB9" w:rsidRPr="00031A70" w:rsidRDefault="00E91DB9">
      <w:pPr>
        <w:rPr>
          <w:lang w:val="en-GB"/>
        </w:rPr>
      </w:pPr>
    </w:p>
    <w:p w14:paraId="59F3DC08" w14:textId="08BEF827" w:rsidR="00E91DB9" w:rsidRPr="00AD4EEC" w:rsidRDefault="001B6C9C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21</w:t>
      </w:r>
      <w:r w:rsidR="00171F7C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A7759" w:rsidRPr="006A7759">
        <w:rPr>
          <w:rFonts w:ascii="Times New Roman" w:hAnsi="Times New Roman" w:cs="Times New Roman"/>
          <w:sz w:val="24"/>
          <w:szCs w:val="24"/>
          <w:lang w:val="en-GB"/>
        </w:rPr>
        <w:t>That I will be given</w:t>
      </w:r>
      <w:r w:rsidR="00AD4EEC" w:rsidRPr="006A7759">
        <w:rPr>
          <w:rFonts w:ascii="Times New Roman" w:hAnsi="Times New Roman" w:cs="Times New Roman"/>
          <w:sz w:val="24"/>
          <w:szCs w:val="24"/>
          <w:lang w:val="en-GB"/>
        </w:rPr>
        <w:t xml:space="preserve"> well</w:t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-adapted work tasks </w:t>
      </w:r>
      <w:r w:rsidR="006A7759">
        <w:rPr>
          <w:rFonts w:ascii="Times New Roman" w:hAnsi="Times New Roman" w:cs="Times New Roman"/>
          <w:sz w:val="24"/>
          <w:szCs w:val="24"/>
          <w:lang w:val="en-GB"/>
        </w:rPr>
        <w:t xml:space="preserve">which </w:t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I can perform at my own pace</w:t>
      </w:r>
      <w:r w:rsidR="00AD4EEC">
        <w:rPr>
          <w:rFonts w:ascii="Times New Roman" w:hAnsi="Times New Roman" w:cs="Times New Roman"/>
          <w:sz w:val="24"/>
          <w:szCs w:val="24"/>
          <w:lang w:val="en-GB"/>
        </w:rPr>
        <w:t xml:space="preserve"> is</w:t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55A449E4" w14:textId="5C277FF0" w:rsidR="00E91DB9" w:rsidRPr="00031A70" w:rsidRDefault="00AD4EEC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>Unlikely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61452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EC06DB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Likely</w:t>
      </w:r>
    </w:p>
    <w:p w14:paraId="67DF2B01" w14:textId="7781B4DA" w:rsidR="00BB2AD9" w:rsidRPr="00031A70" w:rsidRDefault="00BB2AD9" w:rsidP="00184336">
      <w:pPr>
        <w:spacing w:after="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46041A30" w14:textId="266D7B2E" w:rsidR="00BB2AD9" w:rsidRPr="00031A70" w:rsidRDefault="00BB2AD9" w:rsidP="00184336">
      <w:pPr>
        <w:spacing w:after="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01075836" w14:textId="01CD8407" w:rsidR="0021472C" w:rsidRPr="00031A70" w:rsidRDefault="0021472C">
      <w:pPr>
        <w:rPr>
          <w:lang w:val="en-GB"/>
        </w:rPr>
      </w:pPr>
    </w:p>
    <w:p w14:paraId="1AB38D91" w14:textId="738044BF" w:rsidR="00E91DB9" w:rsidRPr="00AD4EEC" w:rsidRDefault="00D63FC1" w:rsidP="001B6C9C">
      <w:pPr>
        <w:ind w:left="284" w:hanging="142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22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work is for me</w:t>
      </w:r>
      <w:r w:rsidR="00116773" w:rsidRPr="00AD4EEC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54AB011" w14:textId="1FD3116C" w:rsidR="00E91DB9" w:rsidRPr="00AD4EEC" w:rsidRDefault="00AD4EEC" w:rsidP="00D61452">
      <w:pPr>
        <w:ind w:left="567"/>
        <w:rPr>
          <w:rFonts w:ascii="Times New Roman" w:hAnsi="Times New Roman" w:cs="Times New Roman"/>
          <w:sz w:val="24"/>
          <w:szCs w:val="24"/>
          <w:lang w:val="en-GB"/>
        </w:rPr>
      </w:pPr>
      <w:r w:rsidRPr="00AD4EEC">
        <w:rPr>
          <w:rFonts w:ascii="Times New Roman" w:hAnsi="Times New Roman" w:cs="Times New Roman"/>
          <w:sz w:val="24"/>
          <w:szCs w:val="24"/>
          <w:lang w:val="en-GB"/>
        </w:rPr>
        <w:t>Harmful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>Beneficial</w:t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D516573" w14:textId="3913FDC8" w:rsidR="00E91DB9" w:rsidRPr="00AD4EEC" w:rsidRDefault="00AD4EEC" w:rsidP="00D61452">
      <w:pPr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Worthless   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Useful</w:t>
      </w:r>
    </w:p>
    <w:p w14:paraId="46ADCE8F" w14:textId="3629F626" w:rsidR="00E91DB9" w:rsidRPr="00AD4EEC" w:rsidRDefault="00AD4EEC" w:rsidP="00D61452">
      <w:pPr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AD4EEC">
        <w:rPr>
          <w:rFonts w:ascii="Times New Roman" w:hAnsi="Times New Roman" w:cs="Times New Roman"/>
          <w:sz w:val="24"/>
          <w:szCs w:val="24"/>
          <w:lang w:val="en-GB"/>
        </w:rPr>
        <w:t>Good</w:t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16773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>Bad</w:t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4DA1F5D" w14:textId="0C7CA50F" w:rsidR="00E91DB9" w:rsidRPr="00AD4EEC" w:rsidRDefault="00AD4EEC" w:rsidP="00D61452">
      <w:pPr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AD4EEC">
        <w:rPr>
          <w:rFonts w:ascii="Times New Roman" w:hAnsi="Times New Roman" w:cs="Times New Roman"/>
          <w:sz w:val="24"/>
          <w:szCs w:val="24"/>
          <w:lang w:val="en-GB"/>
        </w:rPr>
        <w:t>Pleasant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Unpleasant </w:t>
      </w:r>
    </w:p>
    <w:p w14:paraId="1ACBC25B" w14:textId="6306057F" w:rsidR="00BB2AD9" w:rsidRPr="00AD4EEC" w:rsidRDefault="00BB2AD9" w:rsidP="00BA18C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59C2F1" w14:textId="10988789" w:rsidR="0021472C" w:rsidRPr="00AD4EEC" w:rsidRDefault="0021472C">
      <w:pPr>
        <w:rPr>
          <w:lang w:val="en-GB"/>
        </w:rPr>
      </w:pPr>
    </w:p>
    <w:p w14:paraId="7490C22D" w14:textId="26A53F15" w:rsidR="00E91DB9" w:rsidRPr="00AD4EEC" w:rsidRDefault="00D63FC1" w:rsidP="001B6C9C">
      <w:pPr>
        <w:ind w:left="284" w:hanging="142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23</w:t>
      </w:r>
      <w:r w:rsidR="003014B9" w:rsidRPr="00AD4EE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4EEC" w:rsidRPr="00AD4EEC">
        <w:rPr>
          <w:rFonts w:ascii="Times New Roman" w:hAnsi="Times New Roman" w:cs="Times New Roman"/>
          <w:sz w:val="24"/>
          <w:szCs w:val="24"/>
          <w:lang w:val="en-GB"/>
        </w:rPr>
        <w:t>work is for me</w:t>
      </w:r>
      <w:r w:rsidR="00116773" w:rsidRPr="00AD4EEC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E394B09" w14:textId="4110A678" w:rsidR="00BB2AD9" w:rsidRPr="00031A70" w:rsidRDefault="00D61452" w:rsidP="0073527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D4EEC" w:rsidRPr="00031A70">
        <w:rPr>
          <w:rFonts w:ascii="Times New Roman" w:hAnsi="Times New Roman" w:cs="Times New Roman"/>
          <w:sz w:val="24"/>
          <w:szCs w:val="24"/>
          <w:lang w:val="en-GB"/>
        </w:rPr>
        <w:t>Easy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D4EEC" w:rsidRPr="00031A70">
        <w:rPr>
          <w:rFonts w:ascii="Times New Roman" w:hAnsi="Times New Roman" w:cs="Times New Roman"/>
          <w:sz w:val="24"/>
          <w:szCs w:val="24"/>
          <w:lang w:val="en-GB"/>
        </w:rPr>
        <w:t>Difficult</w:t>
      </w:r>
    </w:p>
    <w:p w14:paraId="73D66BFB" w14:textId="248FE1F2" w:rsidR="00184336" w:rsidRPr="00031A70" w:rsidRDefault="00184336" w:rsidP="0030125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EDBD163" w14:textId="77777777" w:rsidR="00301251" w:rsidRPr="00031A70" w:rsidRDefault="00301251" w:rsidP="0030125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2DC3DFE" w14:textId="23775F62" w:rsidR="00E91DB9" w:rsidRPr="00031A70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24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A775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Increased participation in a social context </w:t>
      </w:r>
      <w:r w:rsidR="00AD4EEC" w:rsidRPr="00031A70">
        <w:rPr>
          <w:rFonts w:ascii="Times New Roman" w:hAnsi="Times New Roman" w:cs="Times New Roman"/>
          <w:sz w:val="24"/>
          <w:szCs w:val="24"/>
          <w:lang w:val="en-GB"/>
        </w:rPr>
        <w:t>is for me</w:t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66431DFA" w14:textId="24FD9DCB" w:rsidR="00E91DB9" w:rsidRPr="00AD4EEC" w:rsidRDefault="00AD4EEC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AD4EEC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="009241C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 xml:space="preserve"> -3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>-2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>-1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>+1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91DB9" w:rsidRPr="00AD4EEC">
        <w:rPr>
          <w:rFonts w:ascii="Times New Roman" w:hAnsi="Times New Roman" w:cs="Times New Roman"/>
          <w:sz w:val="24"/>
          <w:szCs w:val="24"/>
          <w:lang w:val="en-GB"/>
        </w:rPr>
        <w:t>+2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="00D61452" w:rsidRPr="00AD4E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4EEC">
        <w:rPr>
          <w:rFonts w:ascii="Times New Roman" w:hAnsi="Times New Roman" w:cs="Times New Roman"/>
          <w:sz w:val="24"/>
          <w:szCs w:val="24"/>
          <w:lang w:val="en-GB"/>
        </w:rPr>
        <w:t>Very important</w:t>
      </w:r>
    </w:p>
    <w:p w14:paraId="48D45ACA" w14:textId="083C2EC2" w:rsidR="00FB18D9" w:rsidRPr="00AD4EEC" w:rsidRDefault="00FB18D9" w:rsidP="00D61452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37E1F575" w14:textId="03F973A0" w:rsidR="00E91DB9" w:rsidRPr="00AD4EEC" w:rsidRDefault="00E91DB9">
      <w:pPr>
        <w:rPr>
          <w:lang w:val="en-GB"/>
        </w:rPr>
      </w:pPr>
    </w:p>
    <w:p w14:paraId="75FCAD00" w14:textId="144770A0" w:rsidR="00E91DB9" w:rsidRPr="00A347FC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AD4E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25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F5922" w:rsidRPr="005F5922">
        <w:rPr>
          <w:rFonts w:ascii="Times New Roman" w:hAnsi="Times New Roman" w:cs="Times New Roman"/>
          <w:sz w:val="24"/>
          <w:szCs w:val="24"/>
          <w:lang w:val="en-GB"/>
        </w:rPr>
        <w:t>Having</w:t>
      </w:r>
      <w:r w:rsidR="00AD4EEC" w:rsidRPr="00A347F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A347FC" w:rsidRPr="00A347FC">
        <w:rPr>
          <w:rFonts w:ascii="Times New Roman" w:hAnsi="Times New Roman" w:cs="Times New Roman"/>
          <w:sz w:val="24"/>
          <w:szCs w:val="24"/>
          <w:lang w:val="en-GB"/>
        </w:rPr>
        <w:t>better daily routines</w:t>
      </w:r>
      <w:r w:rsidR="00AD4EEC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 is for me</w:t>
      </w:r>
      <w:r w:rsidR="00E91DB9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2D8ACFE4" w14:textId="73860A4B" w:rsidR="00AB294A" w:rsidRPr="00A347FC" w:rsidRDefault="00A347FC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 -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347FC">
        <w:rPr>
          <w:rFonts w:ascii="Times New Roman" w:hAnsi="Times New Roman" w:cs="Times New Roman"/>
          <w:sz w:val="24"/>
          <w:szCs w:val="24"/>
          <w:lang w:val="en-GB"/>
        </w:rPr>
        <w:t>Very important</w:t>
      </w:r>
    </w:p>
    <w:p w14:paraId="6167E41A" w14:textId="2344F850" w:rsidR="00BB2AD9" w:rsidRPr="00A347FC" w:rsidRDefault="00BB2AD9" w:rsidP="00BA18C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B021EA5" w14:textId="13D562EC" w:rsidR="00E91DB9" w:rsidRPr="00A347FC" w:rsidRDefault="00E91DB9" w:rsidP="0047701B">
      <w:pPr>
        <w:spacing w:line="360" w:lineRule="auto"/>
        <w:rPr>
          <w:lang w:val="en-GB"/>
        </w:rPr>
      </w:pPr>
    </w:p>
    <w:p w14:paraId="2FE35CD1" w14:textId="3DA99BC6" w:rsidR="00E91DB9" w:rsidRPr="00031A70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26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Perceiving meaningfulness</w:t>
      </w:r>
      <w:r w:rsidR="00A347FC" w:rsidRPr="00031A70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A347FC" w:rsidRPr="00031A70">
        <w:rPr>
          <w:rFonts w:ascii="Times New Roman" w:hAnsi="Times New Roman" w:cs="Times New Roman"/>
          <w:sz w:val="24"/>
          <w:szCs w:val="24"/>
          <w:lang w:val="en-GB"/>
        </w:rPr>
        <w:t>in life is for me</w:t>
      </w:r>
      <w:r w:rsidR="00E91D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406C83D6" w14:textId="4E2B7658" w:rsidR="00E91DB9" w:rsidRPr="00A347FC" w:rsidRDefault="00A347FC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 -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347FC">
        <w:rPr>
          <w:rFonts w:ascii="Times New Roman" w:hAnsi="Times New Roman" w:cs="Times New Roman"/>
          <w:sz w:val="24"/>
          <w:szCs w:val="24"/>
          <w:lang w:val="en-GB"/>
        </w:rPr>
        <w:t>Very important</w:t>
      </w:r>
    </w:p>
    <w:p w14:paraId="3B2A329E" w14:textId="5CE4A40C" w:rsidR="00BB2AD9" w:rsidRPr="00A347FC" w:rsidRDefault="00BB2AD9" w:rsidP="00AB294A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7DEC361A" w14:textId="69E47B8E" w:rsidR="00BB2AD9" w:rsidRPr="00A347FC" w:rsidRDefault="00BB2AD9" w:rsidP="00AB294A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1E0A6E47" w14:textId="7C40A822" w:rsidR="00E91DB9" w:rsidRPr="00A347FC" w:rsidRDefault="00E91DB9">
      <w:pPr>
        <w:rPr>
          <w:lang w:val="en-GB"/>
        </w:rPr>
      </w:pPr>
    </w:p>
    <w:p w14:paraId="481DFC7E" w14:textId="378D64A0" w:rsidR="00E91DB9" w:rsidRPr="00D155F4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27</w:t>
      </w:r>
      <w:r w:rsidR="003014B9" w:rsidRPr="00D155F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D155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D155F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155F4" w:rsidRPr="00D155F4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="00E91DB9" w:rsidRPr="00D155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55F4" w:rsidRPr="00D155F4">
        <w:rPr>
          <w:rFonts w:ascii="Times New Roman" w:hAnsi="Times New Roman" w:cs="Times New Roman"/>
          <w:sz w:val="24"/>
          <w:szCs w:val="24"/>
          <w:lang w:val="en-GB"/>
        </w:rPr>
        <w:t xml:space="preserve">my health </w:t>
      </w:r>
      <w:r w:rsidR="005F5922" w:rsidRPr="005F5922">
        <w:rPr>
          <w:rFonts w:ascii="Times New Roman" w:hAnsi="Times New Roman" w:cs="Times New Roman"/>
          <w:sz w:val="24"/>
          <w:szCs w:val="24"/>
          <w:lang w:val="en-GB"/>
        </w:rPr>
        <w:t>improves</w:t>
      </w:r>
      <w:r w:rsidR="00A347FC" w:rsidRPr="00D155F4">
        <w:rPr>
          <w:rFonts w:ascii="Times New Roman" w:hAnsi="Times New Roman" w:cs="Times New Roman"/>
          <w:sz w:val="24"/>
          <w:szCs w:val="24"/>
          <w:lang w:val="en-GB"/>
        </w:rPr>
        <w:t xml:space="preserve"> is for me</w:t>
      </w:r>
      <w:r w:rsidR="00E91DB9" w:rsidRPr="00D155F4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6D97EA8B" w14:textId="792CAB8F" w:rsidR="00AB294A" w:rsidRPr="00A347FC" w:rsidRDefault="00A347FC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 xml:space="preserve"> -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347FC">
        <w:rPr>
          <w:rFonts w:ascii="Times New Roman" w:hAnsi="Times New Roman" w:cs="Times New Roman"/>
          <w:sz w:val="24"/>
          <w:szCs w:val="24"/>
          <w:lang w:val="en-GB"/>
        </w:rPr>
        <w:t>Ve</w:t>
      </w:r>
      <w:r>
        <w:rPr>
          <w:rFonts w:ascii="Times New Roman" w:hAnsi="Times New Roman" w:cs="Times New Roman"/>
          <w:sz w:val="24"/>
          <w:szCs w:val="24"/>
          <w:lang w:val="en-GB"/>
        </w:rPr>
        <w:t>ry important</w:t>
      </w:r>
    </w:p>
    <w:p w14:paraId="2099ABE4" w14:textId="426411FC" w:rsidR="00BB2AD9" w:rsidRPr="00A347FC" w:rsidRDefault="00BB2AD9" w:rsidP="00AB294A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724EE057" w14:textId="1CEDE120" w:rsidR="00E91DB9" w:rsidRPr="00A347FC" w:rsidRDefault="00E91DB9">
      <w:pPr>
        <w:rPr>
          <w:lang w:val="en-GB"/>
        </w:rPr>
      </w:pPr>
    </w:p>
    <w:p w14:paraId="6D646F03" w14:textId="30E07885" w:rsidR="00E91DB9" w:rsidRPr="00D155F4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A347F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   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28</w:t>
      </w:r>
      <w:r w:rsidR="003014B9" w:rsidRPr="00D155F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D155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D155F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F5922" w:rsidRPr="005F5922">
        <w:rPr>
          <w:rFonts w:ascii="Times New Roman" w:hAnsi="Times New Roman" w:cs="Times New Roman"/>
          <w:sz w:val="24"/>
          <w:szCs w:val="24"/>
          <w:lang w:val="en-GB"/>
        </w:rPr>
        <w:t>Being able to reach the same achievements as before</w:t>
      </w:r>
      <w:r w:rsidR="00A347FC" w:rsidRPr="00D155F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A347FC" w:rsidRPr="00D155F4">
        <w:rPr>
          <w:rFonts w:ascii="Times New Roman" w:hAnsi="Times New Roman" w:cs="Times New Roman"/>
          <w:sz w:val="24"/>
          <w:szCs w:val="24"/>
          <w:lang w:val="en-GB"/>
        </w:rPr>
        <w:t>at work is for me</w:t>
      </w:r>
      <w:r w:rsidR="00155B5A" w:rsidRPr="00D155F4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155B5A" w:rsidRPr="00D155F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</w:p>
    <w:p w14:paraId="780DCA68" w14:textId="05122CFB" w:rsidR="00AB294A" w:rsidRPr="00A347FC" w:rsidRDefault="00A347FC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 xml:space="preserve"> -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347FC">
        <w:rPr>
          <w:rFonts w:ascii="Times New Roman" w:hAnsi="Times New Roman" w:cs="Times New Roman"/>
          <w:sz w:val="24"/>
          <w:szCs w:val="24"/>
          <w:lang w:val="en-GB"/>
        </w:rPr>
        <w:t>Very important</w:t>
      </w:r>
    </w:p>
    <w:p w14:paraId="3D969616" w14:textId="5508AF38" w:rsidR="00BB2AD9" w:rsidRPr="00A347FC" w:rsidRDefault="00BB2AD9" w:rsidP="00AB294A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4590C2F6" w14:textId="3BA0BF5A" w:rsidR="00E91DB9" w:rsidRPr="00A347FC" w:rsidRDefault="00E91DB9">
      <w:pPr>
        <w:rPr>
          <w:lang w:val="en-GB"/>
        </w:rPr>
      </w:pPr>
    </w:p>
    <w:p w14:paraId="1830BB70" w14:textId="23E33155" w:rsidR="006E75A6" w:rsidRPr="00A347FC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29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F5922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A347FC" w:rsidRPr="00A347FC">
        <w:rPr>
          <w:rFonts w:ascii="Times New Roman" w:hAnsi="Times New Roman" w:cs="Times New Roman"/>
          <w:sz w:val="24"/>
          <w:szCs w:val="24"/>
          <w:lang w:val="en-GB"/>
        </w:rPr>
        <w:t>mprov</w:t>
      </w:r>
      <w:r w:rsidR="005F5922">
        <w:rPr>
          <w:rFonts w:ascii="Times New Roman" w:hAnsi="Times New Roman" w:cs="Times New Roman"/>
          <w:sz w:val="24"/>
          <w:szCs w:val="24"/>
          <w:lang w:val="en-GB"/>
        </w:rPr>
        <w:t>ing my</w:t>
      </w:r>
      <w:r w:rsidR="00A347FC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 personal economy is for me</w:t>
      </w:r>
      <w:r w:rsidR="006E75A6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441AF7FC" w14:textId="4701037D" w:rsidR="00AB294A" w:rsidRPr="00A347FC" w:rsidRDefault="00A347FC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 xml:space="preserve"> -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347FC">
        <w:rPr>
          <w:rFonts w:ascii="Times New Roman" w:hAnsi="Times New Roman" w:cs="Times New Roman"/>
          <w:sz w:val="24"/>
          <w:szCs w:val="24"/>
          <w:lang w:val="en-GB"/>
        </w:rPr>
        <w:t>Very important</w:t>
      </w:r>
    </w:p>
    <w:p w14:paraId="5B29C6F9" w14:textId="6CC32F85" w:rsidR="00BB2AD9" w:rsidRPr="00A347FC" w:rsidRDefault="00BB2AD9" w:rsidP="00AB294A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101B471B" w14:textId="36C0BD6C" w:rsidR="001B47B4" w:rsidRPr="00A347FC" w:rsidRDefault="001B47B4" w:rsidP="006E75A6">
      <w:pPr>
        <w:spacing w:after="0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</w:p>
    <w:p w14:paraId="55AAB797" w14:textId="77777777" w:rsidR="006E75A6" w:rsidRPr="00A347FC" w:rsidRDefault="006E75A6" w:rsidP="006E75A6">
      <w:pPr>
        <w:spacing w:after="0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</w:p>
    <w:p w14:paraId="0F292C67" w14:textId="70BEB999" w:rsidR="006E75A6" w:rsidRPr="00031A70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="00837936"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30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4736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Feeling </w:t>
      </w:r>
      <w:r w:rsidR="00A347FC" w:rsidRPr="00031A70">
        <w:rPr>
          <w:rFonts w:ascii="Times New Roman" w:hAnsi="Times New Roman" w:cs="Times New Roman"/>
          <w:sz w:val="24"/>
          <w:szCs w:val="24"/>
          <w:lang w:val="en-GB"/>
        </w:rPr>
        <w:t>secure</w:t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in my place of work</w:t>
      </w:r>
      <w:r w:rsidR="00A347FC" w:rsidRPr="00031A70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A347FC" w:rsidRPr="00031A70">
        <w:rPr>
          <w:rFonts w:ascii="Times New Roman" w:hAnsi="Times New Roman" w:cs="Times New Roman"/>
          <w:sz w:val="24"/>
          <w:szCs w:val="24"/>
          <w:lang w:val="en-GB"/>
        </w:rPr>
        <w:t>is for me</w:t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59A8504B" w14:textId="7924A5BA" w:rsidR="00AB294A" w:rsidRPr="00A347FC" w:rsidRDefault="00A347FC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 xml:space="preserve"> -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347FC">
        <w:rPr>
          <w:rFonts w:ascii="Times New Roman" w:hAnsi="Times New Roman" w:cs="Times New Roman"/>
          <w:sz w:val="24"/>
          <w:szCs w:val="24"/>
          <w:lang w:val="en-GB"/>
        </w:rPr>
        <w:t>Very important</w:t>
      </w:r>
    </w:p>
    <w:p w14:paraId="093DB76C" w14:textId="1FB26FB2" w:rsidR="00BB2AD9" w:rsidRPr="00A347FC" w:rsidRDefault="00BB2AD9" w:rsidP="00AB294A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306DCC66" w14:textId="457467F2" w:rsidR="001B47B4" w:rsidRPr="00A347FC" w:rsidRDefault="001B47B4" w:rsidP="006E75A6">
      <w:pPr>
        <w:spacing w:after="0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</w:p>
    <w:p w14:paraId="41547399" w14:textId="77777777" w:rsidR="006E75A6" w:rsidRPr="00A347FC" w:rsidRDefault="006E75A6" w:rsidP="006E75A6">
      <w:pPr>
        <w:spacing w:after="0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</w:p>
    <w:p w14:paraId="374EBD3E" w14:textId="2FEEB5CD" w:rsidR="006E75A6" w:rsidRPr="00031A70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="00837936"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31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Feeling</w:t>
      </w:r>
      <w:r w:rsidR="00A347FC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competent </w:t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in my work</w:t>
      </w:r>
      <w:r w:rsidR="00A347FC" w:rsidRPr="00031A70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A347FC" w:rsidRPr="00031A70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291D2D9B" w14:textId="733009FB" w:rsidR="00AB294A" w:rsidRPr="00A347FC" w:rsidRDefault="00A347FC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 xml:space="preserve"> -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347FC">
        <w:rPr>
          <w:rFonts w:ascii="Times New Roman" w:hAnsi="Times New Roman" w:cs="Times New Roman"/>
          <w:sz w:val="24"/>
          <w:szCs w:val="24"/>
          <w:lang w:val="en-GB"/>
        </w:rPr>
        <w:t>Ve</w:t>
      </w:r>
      <w:r>
        <w:rPr>
          <w:rFonts w:ascii="Times New Roman" w:hAnsi="Times New Roman" w:cs="Times New Roman"/>
          <w:sz w:val="24"/>
          <w:szCs w:val="24"/>
          <w:lang w:val="en-GB"/>
        </w:rPr>
        <w:t>ry important</w:t>
      </w:r>
    </w:p>
    <w:p w14:paraId="66CCA7D6" w14:textId="77777777" w:rsidR="001B47B4" w:rsidRPr="00A347FC" w:rsidRDefault="001B47B4" w:rsidP="006E75A6">
      <w:pPr>
        <w:spacing w:after="0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</w:p>
    <w:p w14:paraId="4E4C09C6" w14:textId="77777777" w:rsidR="006E75A6" w:rsidRPr="00A347FC" w:rsidRDefault="006E75A6" w:rsidP="0047701B">
      <w:pPr>
        <w:spacing w:after="0" w:line="360" w:lineRule="auto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</w:p>
    <w:p w14:paraId="1D735093" w14:textId="2097AAB5" w:rsidR="006E75A6" w:rsidRPr="00031A70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837936"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32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Not experiencing an increase in my symptoms</w:t>
      </w:r>
      <w:r w:rsidR="00A347FC" w:rsidRPr="00031A70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A347FC" w:rsidRPr="00031A70">
        <w:rPr>
          <w:rFonts w:ascii="Times New Roman" w:hAnsi="Times New Roman" w:cs="Times New Roman"/>
          <w:sz w:val="24"/>
          <w:szCs w:val="24"/>
          <w:lang w:val="en-GB"/>
        </w:rPr>
        <w:t>is for me</w:t>
      </w:r>
      <w:r w:rsidR="00412A3A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412A3A" w:rsidRPr="00031A7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</w:p>
    <w:p w14:paraId="6BE6E939" w14:textId="0A6C3079" w:rsidR="006E75A6" w:rsidRPr="00A347FC" w:rsidRDefault="00A347FC" w:rsidP="0047701B">
      <w:pPr>
        <w:spacing w:after="0" w:line="36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 xml:space="preserve"> -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347FC">
        <w:rPr>
          <w:rFonts w:ascii="Times New Roman" w:hAnsi="Times New Roman" w:cs="Times New Roman"/>
          <w:sz w:val="24"/>
          <w:szCs w:val="24"/>
          <w:lang w:val="en-GB"/>
        </w:rPr>
        <w:t>Ve</w:t>
      </w:r>
      <w:r>
        <w:rPr>
          <w:rFonts w:ascii="Times New Roman" w:hAnsi="Times New Roman" w:cs="Times New Roman"/>
          <w:sz w:val="24"/>
          <w:szCs w:val="24"/>
          <w:lang w:val="en-GB"/>
        </w:rPr>
        <w:t>ry important</w:t>
      </w:r>
    </w:p>
    <w:p w14:paraId="2A6C70D2" w14:textId="1D30F2D8" w:rsidR="00BB2AD9" w:rsidRPr="00A347FC" w:rsidRDefault="00BB2AD9" w:rsidP="00AB294A">
      <w:pPr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148E1709" w14:textId="15063159" w:rsidR="00E91DB9" w:rsidRPr="00A347FC" w:rsidRDefault="00E91DB9">
      <w:pPr>
        <w:rPr>
          <w:lang w:val="en-GB"/>
        </w:rPr>
      </w:pPr>
    </w:p>
    <w:p w14:paraId="2A167A54" w14:textId="6FC6053A" w:rsidR="006E75A6" w:rsidRPr="00A347FC" w:rsidRDefault="00735274" w:rsidP="00BB2AD9">
      <w:pPr>
        <w:spacing w:before="240" w:line="240" w:lineRule="auto"/>
        <w:ind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="00837936"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33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275B0">
        <w:rPr>
          <w:rFonts w:ascii="Times New Roman" w:hAnsi="Times New Roman" w:cs="Times New Roman"/>
          <w:sz w:val="24"/>
          <w:szCs w:val="24"/>
          <w:lang w:val="en-GB"/>
        </w:rPr>
        <w:t xml:space="preserve">It is expected of me </w:t>
      </w:r>
      <w:r w:rsidR="00D155F4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A347FC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47FC" w:rsidRPr="00A347FC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2B3A6B" w:rsidRPr="00A347F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E75A6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E409451" w14:textId="3CBB2F47" w:rsidR="00BB2AD9" w:rsidRPr="00D155F4" w:rsidRDefault="00A347FC" w:rsidP="0071115D">
      <w:pPr>
        <w:spacing w:before="240" w:line="24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D155F4">
        <w:rPr>
          <w:rFonts w:ascii="Times New Roman" w:hAnsi="Times New Roman" w:cs="Times New Roman"/>
          <w:sz w:val="24"/>
          <w:szCs w:val="24"/>
          <w:lang w:val="en-GB"/>
        </w:rPr>
        <w:t xml:space="preserve">Strongly disagree </w:t>
      </w:r>
      <w:r w:rsidR="003333B0" w:rsidRPr="00D155F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D155F4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3333B0" w:rsidRPr="00D155F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D155F4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333B0" w:rsidRPr="00D155F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D155F4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3333B0" w:rsidRPr="00D155F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D155F4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AB294A" w:rsidRPr="00D155F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D155F4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AB294A" w:rsidRPr="00D155F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D155F4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AB294A" w:rsidRPr="00D155F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D155F4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AB294A" w:rsidRPr="00D155F4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155F4">
        <w:rPr>
          <w:rFonts w:ascii="Times New Roman" w:hAnsi="Times New Roman" w:cs="Times New Roman"/>
          <w:sz w:val="24"/>
          <w:szCs w:val="24"/>
          <w:lang w:val="en-GB"/>
        </w:rPr>
        <w:t>Strongly agree</w:t>
      </w:r>
      <w:r w:rsidR="006E75A6" w:rsidRPr="00D155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2BB99B9" w14:textId="77777777" w:rsidR="006E75A6" w:rsidRPr="00D155F4" w:rsidRDefault="006E75A6" w:rsidP="0047701B">
      <w:pPr>
        <w:spacing w:line="360" w:lineRule="auto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</w:p>
    <w:p w14:paraId="362875E5" w14:textId="0914BAE8" w:rsidR="00340520" w:rsidRPr="00A347FC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D155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="00837936" w:rsidRPr="00D155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34</w:t>
      </w:r>
      <w:r w:rsidR="003014B9" w:rsidRPr="00D155F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D155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D155F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155F4" w:rsidRPr="00D155F4">
        <w:rPr>
          <w:rFonts w:ascii="Times New Roman" w:hAnsi="Times New Roman" w:cs="Times New Roman"/>
          <w:sz w:val="24"/>
          <w:szCs w:val="24"/>
          <w:lang w:val="en-GB"/>
        </w:rPr>
        <w:t>That my</w:t>
      </w:r>
      <w:r w:rsidR="00A347FC" w:rsidRPr="00D155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47FC" w:rsidRPr="00A347FC">
        <w:rPr>
          <w:rFonts w:ascii="Times New Roman" w:hAnsi="Times New Roman" w:cs="Times New Roman"/>
          <w:sz w:val="24"/>
          <w:szCs w:val="24"/>
          <w:lang w:val="en-GB"/>
        </w:rPr>
        <w:t>friends don’t want me 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47FC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work if </w:t>
      </w:r>
      <w:r w:rsidR="005F5922">
        <w:rPr>
          <w:rFonts w:ascii="Times New Roman" w:hAnsi="Times New Roman" w:cs="Times New Roman"/>
          <w:sz w:val="24"/>
          <w:szCs w:val="24"/>
          <w:lang w:val="en-GB"/>
        </w:rPr>
        <w:t xml:space="preserve">there is a risk that </w:t>
      </w:r>
      <w:r w:rsidR="006275B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47FC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my 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47FC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health </w:t>
      </w:r>
      <w:r w:rsidR="005F5922" w:rsidRPr="005F5922">
        <w:rPr>
          <w:rFonts w:ascii="Times New Roman" w:hAnsi="Times New Roman" w:cs="Times New Roman"/>
          <w:sz w:val="24"/>
          <w:szCs w:val="24"/>
          <w:lang w:val="en-GB"/>
        </w:rPr>
        <w:t>will deteriorate</w:t>
      </w:r>
      <w:r w:rsidR="00A347FC" w:rsidRPr="00A347F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A347FC">
        <w:rPr>
          <w:rFonts w:ascii="Times New Roman" w:hAnsi="Times New Roman" w:cs="Times New Roman"/>
          <w:sz w:val="24"/>
          <w:szCs w:val="24"/>
          <w:lang w:val="en-GB"/>
        </w:rPr>
        <w:t>is for me</w:t>
      </w:r>
      <w:r w:rsidR="00340520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55BA1AA5" w14:textId="0264B070" w:rsidR="00BB2AD9" w:rsidRPr="00A347FC" w:rsidRDefault="00A347FC" w:rsidP="00301251">
      <w:pPr>
        <w:spacing w:after="0" w:line="36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40520" w:rsidRPr="00A347F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40520" w:rsidRPr="00A347F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40520" w:rsidRPr="00A347FC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40520" w:rsidRPr="00A347FC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40520" w:rsidRPr="00A347FC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40520" w:rsidRPr="00A347FC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40520" w:rsidRPr="00A347FC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AB294A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347FC">
        <w:rPr>
          <w:rFonts w:ascii="Times New Roman" w:hAnsi="Times New Roman" w:cs="Times New Roman"/>
          <w:sz w:val="24"/>
          <w:szCs w:val="24"/>
          <w:lang w:val="en-GB"/>
        </w:rPr>
        <w:t>Very important</w:t>
      </w:r>
    </w:p>
    <w:p w14:paraId="6E2D15A0" w14:textId="14C04CC1" w:rsidR="006E75A6" w:rsidRPr="00A347FC" w:rsidRDefault="006E75A6" w:rsidP="00BB2AD9">
      <w:pPr>
        <w:spacing w:line="240" w:lineRule="auto"/>
        <w:rPr>
          <w:lang w:val="en-GB"/>
        </w:rPr>
      </w:pPr>
    </w:p>
    <w:p w14:paraId="304D4196" w14:textId="77777777" w:rsidR="0071115D" w:rsidRPr="00A347FC" w:rsidRDefault="0071115D" w:rsidP="00BB2AD9">
      <w:pPr>
        <w:spacing w:line="240" w:lineRule="auto"/>
        <w:rPr>
          <w:lang w:val="en-GB"/>
        </w:rPr>
      </w:pPr>
    </w:p>
    <w:p w14:paraId="52A38034" w14:textId="7F03B1F8" w:rsidR="006E75A6" w:rsidRPr="00A347FC" w:rsidRDefault="00735274" w:rsidP="00BB2AD9">
      <w:pPr>
        <w:spacing w:before="240" w:line="24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37936"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A34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35</w:t>
      </w:r>
      <w:r w:rsidR="003014B9" w:rsidRPr="00A347F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47FC" w:rsidRPr="00A347FC">
        <w:rPr>
          <w:rFonts w:ascii="Times New Roman" w:hAnsi="Times New Roman" w:cs="Times New Roman"/>
          <w:sz w:val="24"/>
          <w:szCs w:val="24"/>
          <w:lang w:val="en-GB"/>
        </w:rPr>
        <w:t>I am confident that I can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47FC" w:rsidRPr="00A347FC">
        <w:rPr>
          <w:rFonts w:ascii="Times New Roman" w:hAnsi="Times New Roman" w:cs="Times New Roman"/>
          <w:sz w:val="24"/>
          <w:szCs w:val="24"/>
          <w:lang w:val="en-GB"/>
        </w:rPr>
        <w:t>work if I want to</w:t>
      </w:r>
      <w:r w:rsidR="002B3A6B" w:rsidRPr="00A347F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E75A6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063D3FD" w14:textId="43AD1688" w:rsidR="008E45D6" w:rsidRDefault="0080502C" w:rsidP="00BB2AD9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47FC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Strongly disagree 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47FC" w:rsidRPr="00031A70">
        <w:rPr>
          <w:rFonts w:ascii="Times New Roman" w:hAnsi="Times New Roman" w:cs="Times New Roman"/>
          <w:sz w:val="24"/>
          <w:szCs w:val="24"/>
          <w:lang w:val="en-GB"/>
        </w:rPr>
        <w:t>Strongly agree</w:t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246252A" w14:textId="77777777" w:rsidR="00B65023" w:rsidRPr="00031A70" w:rsidRDefault="00B65023" w:rsidP="00BB2AD9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798E04" w14:textId="348EF241" w:rsidR="0021472C" w:rsidRPr="00031A70" w:rsidRDefault="0021472C" w:rsidP="0021472C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51E4BA" w14:textId="35621ECA" w:rsidR="006E75A6" w:rsidRPr="00A347FC" w:rsidRDefault="00735274" w:rsidP="0021472C">
      <w:pPr>
        <w:spacing w:before="240" w:line="24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  </w:t>
      </w:r>
      <w:r w:rsidR="00837936"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36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47FC" w:rsidRPr="00A347FC">
        <w:rPr>
          <w:rFonts w:ascii="Times New Roman" w:hAnsi="Times New Roman" w:cs="Times New Roman"/>
          <w:sz w:val="24"/>
          <w:szCs w:val="24"/>
          <w:lang w:val="en-GB"/>
        </w:rPr>
        <w:t>The decision 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47FC" w:rsidRPr="00A347FC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A347FC">
        <w:rPr>
          <w:rFonts w:ascii="Times New Roman" w:hAnsi="Times New Roman" w:cs="Times New Roman"/>
          <w:sz w:val="24"/>
          <w:szCs w:val="24"/>
          <w:lang w:val="en-GB"/>
        </w:rPr>
        <w:t xml:space="preserve"> is beyond my control</w:t>
      </w:r>
      <w:r w:rsidR="002B3A6B" w:rsidRPr="00A347F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E75A6" w:rsidRPr="00A347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ED1E178" w14:textId="330C65B1" w:rsidR="00BB2AD9" w:rsidRPr="00031A70" w:rsidRDefault="006E75A6" w:rsidP="0021472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347F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47FC" w:rsidRPr="00031A70">
        <w:rPr>
          <w:rFonts w:ascii="Times New Roman" w:hAnsi="Times New Roman" w:cs="Times New Roman"/>
          <w:sz w:val="24"/>
          <w:szCs w:val="24"/>
          <w:lang w:val="en-GB"/>
        </w:rPr>
        <w:t>Strongly disagree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47FC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47F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47FC" w:rsidRPr="00031A70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41FC06AE" w14:textId="106DF874" w:rsidR="00301251" w:rsidRPr="00031A70" w:rsidRDefault="00301251" w:rsidP="0021472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E121ED" w14:textId="77777777" w:rsidR="0071115D" w:rsidRPr="00031A70" w:rsidRDefault="0071115D" w:rsidP="0021472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BB9BE30" w14:textId="6F58218B" w:rsidR="006E75A6" w:rsidRPr="00BA778B" w:rsidRDefault="00735274" w:rsidP="00BB2AD9">
      <w:pPr>
        <w:spacing w:after="0" w:line="24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37936"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37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Whether I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work is entirely up to me</w:t>
      </w:r>
      <w:r w:rsidR="002B3A6B" w:rsidRPr="00BA778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E75A6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98708B6" w14:textId="51BD435A" w:rsidR="00431E8C" w:rsidRPr="00031A70" w:rsidRDefault="006E75A6" w:rsidP="0021472C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Strongly disagree</w:t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Strongly agree</w:t>
      </w:r>
      <w:r w:rsidR="0021472C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21472C" w:rsidRPr="00031A70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660160C5" w14:textId="77777777" w:rsidR="00301251" w:rsidRPr="00031A70" w:rsidRDefault="00301251" w:rsidP="0021472C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F4542F" w14:textId="355C4CA0" w:rsidR="003333B0" w:rsidRPr="00BA778B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37936"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38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If I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5F5922">
        <w:rPr>
          <w:rFonts w:ascii="Times New Roman" w:hAnsi="Times New Roman" w:cs="Times New Roman"/>
          <w:sz w:val="24"/>
          <w:szCs w:val="24"/>
          <w:lang w:val="en-GB"/>
        </w:rPr>
        <w:t>, my economy will improve</w:t>
      </w:r>
      <w:r w:rsidR="00B6502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E75A6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06A7EE7" w14:textId="1AE1185C" w:rsidR="006E75A6" w:rsidRPr="00031A70" w:rsidRDefault="003333B0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Strongly disagree 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7B43DD0E" w14:textId="75846C07" w:rsidR="00BB2AD9" w:rsidRPr="00031A70" w:rsidRDefault="00BB2AD9" w:rsidP="003333B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0932EB3" w14:textId="712C949B" w:rsidR="006E75A6" w:rsidRPr="00031A70" w:rsidRDefault="006E75A6">
      <w:pPr>
        <w:rPr>
          <w:lang w:val="en-GB"/>
        </w:rPr>
      </w:pPr>
    </w:p>
    <w:p w14:paraId="444DE221" w14:textId="1287F47E" w:rsidR="003333B0" w:rsidRPr="00031A70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837936"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39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If I return to</w:t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the same workplace, I will feel</w:t>
      </w:r>
      <w:r w:rsidR="005F5922" w:rsidRPr="00031A70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secure</w:t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343D357" w14:textId="43480BDF" w:rsidR="001B47B4" w:rsidRPr="00031A70" w:rsidRDefault="00BA778B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 xml:space="preserve">Strongly disagree 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3586D6D0" w14:textId="10EBC009" w:rsidR="00BB2AD9" w:rsidRPr="00031A70" w:rsidRDefault="00BB2AD9" w:rsidP="003333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B59AEFD" w14:textId="657282B8" w:rsidR="006E75A6" w:rsidRPr="00031A70" w:rsidRDefault="006E75A6" w:rsidP="0047701B">
      <w:pPr>
        <w:spacing w:line="360" w:lineRule="auto"/>
        <w:rPr>
          <w:lang w:val="en-GB"/>
        </w:rPr>
      </w:pPr>
    </w:p>
    <w:p w14:paraId="0DF85431" w14:textId="3528A673" w:rsidR="003333B0" w:rsidRPr="00031A70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837936"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40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If I return to work/</w:t>
      </w:r>
      <w:r w:rsidR="007B09EF" w:rsidRPr="007B09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I will keep/increase my sense of</w:t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competence</w:t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A778B" w:rsidRPr="00031A7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</w:p>
    <w:p w14:paraId="354B3A8E" w14:textId="18BE4163" w:rsidR="00FB18D9" w:rsidRPr="0061078A" w:rsidRDefault="00BA778B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1078A">
        <w:rPr>
          <w:rFonts w:ascii="Times New Roman" w:hAnsi="Times New Roman" w:cs="Times New Roman"/>
          <w:sz w:val="24"/>
          <w:szCs w:val="24"/>
          <w:lang w:val="en-GB"/>
        </w:rPr>
        <w:t>Strongly disagree</w:t>
      </w:r>
      <w:r w:rsidRPr="0061078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1078A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5B0A02DA" w14:textId="22768AB2" w:rsidR="00BB2AD9" w:rsidRPr="0061078A" w:rsidRDefault="00BB2AD9" w:rsidP="00BB2AD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12B363" w14:textId="2F5A371F" w:rsidR="00FB18D9" w:rsidRPr="0061078A" w:rsidRDefault="00FB18D9">
      <w:pPr>
        <w:rPr>
          <w:lang w:val="en-GB"/>
        </w:rPr>
      </w:pPr>
    </w:p>
    <w:p w14:paraId="19EDC4E5" w14:textId="354068C7" w:rsidR="003333B0" w:rsidRPr="00BA778B" w:rsidRDefault="00735274" w:rsidP="00BB2AD9">
      <w:pPr>
        <w:spacing w:after="0" w:line="360" w:lineRule="auto"/>
        <w:ind w:hanging="142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6107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="00837936" w:rsidRPr="006107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41</w:t>
      </w:r>
      <w:r w:rsidR="003014B9" w:rsidRPr="0061078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6107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61078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1078A" w:rsidRPr="0061078A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="00BA778B" w:rsidRPr="006107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BA778B" w:rsidRPr="00BA778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employer, colleagues and/or</w:t>
      </w:r>
      <w:r w:rsidR="006E75A6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5922">
        <w:rPr>
          <w:rFonts w:ascii="Times New Roman" w:hAnsi="Times New Roman" w:cs="Times New Roman"/>
          <w:sz w:val="24"/>
          <w:szCs w:val="24"/>
          <w:lang w:val="en-GB"/>
        </w:rPr>
        <w:t>authorities put</w:t>
      </w:r>
      <w:r w:rsidR="005F5922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unreasonable demands</w:t>
      </w:r>
      <w:r w:rsidR="006E75A6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5922">
        <w:rPr>
          <w:rFonts w:ascii="Times New Roman" w:hAnsi="Times New Roman" w:cs="Times New Roman"/>
          <w:sz w:val="24"/>
          <w:szCs w:val="24"/>
          <w:lang w:val="en-GB"/>
        </w:rPr>
        <w:t xml:space="preserve">on my work </w:t>
      </w:r>
      <w:r w:rsidR="006275B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F5922">
        <w:rPr>
          <w:rFonts w:ascii="Times New Roman" w:hAnsi="Times New Roman" w:cs="Times New Roman"/>
          <w:sz w:val="24"/>
          <w:szCs w:val="24"/>
          <w:lang w:val="en-GB"/>
        </w:rPr>
        <w:t>performance</w:t>
      </w:r>
      <w:r w:rsidR="00BA778B" w:rsidRPr="00BA778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6E75A6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5C789A8A" w14:textId="3FF1954E" w:rsidR="006E75A6" w:rsidRPr="00BA778B" w:rsidRDefault="003333B0" w:rsidP="003333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778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Unlikely</w:t>
      </w: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BA778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BA778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BA778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BA778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BA778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BA778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E75A6" w:rsidRPr="00BA778B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Likely</w:t>
      </w:r>
    </w:p>
    <w:p w14:paraId="5A88C5C2" w14:textId="4C1777D8" w:rsidR="00BB2AD9" w:rsidRPr="00BA778B" w:rsidRDefault="00BB2AD9" w:rsidP="003333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5D878A" w14:textId="0E258C75" w:rsidR="00BB2AD9" w:rsidRPr="00BA778B" w:rsidRDefault="00BB2AD9" w:rsidP="003333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9CD95D9" w14:textId="0EE9FA63" w:rsidR="006E75A6" w:rsidRPr="00BA778B" w:rsidRDefault="006E75A6" w:rsidP="00431E8C">
      <w:pPr>
        <w:spacing w:line="240" w:lineRule="auto"/>
        <w:rPr>
          <w:lang w:val="en-GB"/>
        </w:rPr>
      </w:pPr>
    </w:p>
    <w:p w14:paraId="719F082C" w14:textId="2DA1547D" w:rsidR="003333B0" w:rsidRPr="00031A70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BA77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="00837936" w:rsidRPr="00BA77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42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That I myself will put</w:t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unreasonable demands </w:t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on my work performance</w:t>
      </w:r>
      <w:r w:rsidR="00BA778B" w:rsidRPr="00031A70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089C1184" w14:textId="595FF232" w:rsidR="001B47B4" w:rsidRPr="00031A70" w:rsidRDefault="00BA778B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Unlikely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>Likely</w:t>
      </w:r>
    </w:p>
    <w:p w14:paraId="280760D3" w14:textId="3E1A49E1" w:rsidR="00BB2AD9" w:rsidRPr="00031A70" w:rsidRDefault="00BB2AD9" w:rsidP="003333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83E720" w14:textId="11255FC8" w:rsidR="006E75A6" w:rsidRPr="00031A70" w:rsidRDefault="006E75A6">
      <w:pPr>
        <w:rPr>
          <w:lang w:val="en-GB"/>
        </w:rPr>
      </w:pPr>
    </w:p>
    <w:p w14:paraId="61D8302E" w14:textId="77777777" w:rsidR="0071115D" w:rsidRPr="00031A70" w:rsidRDefault="0071115D">
      <w:pPr>
        <w:rPr>
          <w:lang w:val="en-GB"/>
        </w:rPr>
      </w:pPr>
    </w:p>
    <w:p w14:paraId="5F806BDB" w14:textId="0BB1F3C4" w:rsidR="0071115D" w:rsidRPr="00031A70" w:rsidRDefault="00735274" w:rsidP="00BA778B">
      <w:pPr>
        <w:spacing w:after="0" w:line="24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="00837936"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43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That I will experience lack of support from my surroundings regarding</w:t>
      </w:r>
      <w:r w:rsidR="005F5922" w:rsidRPr="00031A70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return</w:t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6275B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work is</w:t>
      </w:r>
      <w:r w:rsidR="006E75A6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07CB9C45" w14:textId="577DBD7F" w:rsidR="006E75A6" w:rsidRPr="0061078A" w:rsidRDefault="0071115D" w:rsidP="0071115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1078A">
        <w:rPr>
          <w:rFonts w:ascii="Times New Roman" w:hAnsi="Times New Roman" w:cs="Times New Roman"/>
          <w:sz w:val="24"/>
          <w:szCs w:val="24"/>
          <w:lang w:val="en-GB"/>
        </w:rPr>
        <w:t xml:space="preserve">         </w:t>
      </w:r>
      <w:r w:rsidR="00BA778B" w:rsidRPr="0061078A">
        <w:rPr>
          <w:rFonts w:ascii="Times New Roman" w:hAnsi="Times New Roman" w:cs="Times New Roman"/>
          <w:sz w:val="24"/>
          <w:szCs w:val="24"/>
          <w:lang w:val="en-GB"/>
        </w:rPr>
        <w:t>Unlikely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3333B0" w:rsidRPr="0061078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61078A">
        <w:rPr>
          <w:rFonts w:ascii="Times New Roman" w:hAnsi="Times New Roman" w:cs="Times New Roman"/>
          <w:sz w:val="24"/>
          <w:szCs w:val="24"/>
          <w:lang w:val="en-GB"/>
        </w:rPr>
        <w:t>Likely</w:t>
      </w:r>
    </w:p>
    <w:p w14:paraId="5073D4B2" w14:textId="77777777" w:rsidR="0071115D" w:rsidRPr="0061078A" w:rsidRDefault="0071115D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4D7DE1" w14:textId="7202E323" w:rsidR="003333B0" w:rsidRPr="00BA778B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61078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 </w:t>
      </w:r>
      <w:r w:rsidR="00837936" w:rsidRPr="006107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6107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44</w:t>
      </w:r>
      <w:r w:rsidR="003014B9" w:rsidRPr="0061078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6107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61078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1078A" w:rsidRPr="0061078A">
        <w:rPr>
          <w:rFonts w:ascii="Times New Roman" w:hAnsi="Times New Roman" w:cs="Times New Roman"/>
          <w:sz w:val="24"/>
          <w:szCs w:val="24"/>
          <w:lang w:val="en-GB"/>
        </w:rPr>
        <w:t>That my</w:t>
      </w:r>
      <w:r w:rsidR="00BA778B" w:rsidRPr="006107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5922" w:rsidRPr="005F5922">
        <w:rPr>
          <w:rFonts w:ascii="Times New Roman" w:hAnsi="Times New Roman" w:cs="Times New Roman"/>
          <w:sz w:val="24"/>
          <w:szCs w:val="24"/>
          <w:lang w:val="en-GB"/>
        </w:rPr>
        <w:t>health will deteriorate</w:t>
      </w:r>
      <w:r w:rsidR="00BA778B" w:rsidRPr="005F59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if I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work is</w:t>
      </w:r>
      <w:r w:rsidR="006E75A6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7192FD85" w14:textId="2D8244F9" w:rsidR="001B47B4" w:rsidRPr="0061078A" w:rsidRDefault="003333B0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61078A">
        <w:rPr>
          <w:rFonts w:ascii="Times New Roman" w:hAnsi="Times New Roman" w:cs="Times New Roman"/>
          <w:sz w:val="24"/>
          <w:szCs w:val="24"/>
          <w:lang w:val="en-GB"/>
        </w:rPr>
        <w:t>Unlikely</w:t>
      </w:r>
      <w:r w:rsidRPr="0061078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1078A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Pr="0061078A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Pr="0061078A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Pr="0061078A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Pr="0061078A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Pr="0061078A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Pr="0061078A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Pr="0061078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61078A">
        <w:rPr>
          <w:rFonts w:ascii="Times New Roman" w:hAnsi="Times New Roman" w:cs="Times New Roman"/>
          <w:sz w:val="24"/>
          <w:szCs w:val="24"/>
          <w:lang w:val="en-GB"/>
        </w:rPr>
        <w:t>Likely</w:t>
      </w:r>
    </w:p>
    <w:p w14:paraId="4315C314" w14:textId="397B6479" w:rsidR="009675B5" w:rsidRPr="0061078A" w:rsidRDefault="009675B5" w:rsidP="0030125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4E9C0D1" w14:textId="77777777" w:rsidR="009675B5" w:rsidRPr="0061078A" w:rsidRDefault="009675B5" w:rsidP="006E75A6">
      <w:pPr>
        <w:spacing w:after="0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</w:p>
    <w:p w14:paraId="0696D0A5" w14:textId="51BBB8D6" w:rsidR="009675B5" w:rsidRPr="00BA778B" w:rsidRDefault="00735274" w:rsidP="001B6C9C">
      <w:pPr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6107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837936" w:rsidRPr="006107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6107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45</w:t>
      </w:r>
      <w:r w:rsidR="003014B9" w:rsidRPr="0061078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6107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61078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275B0">
        <w:rPr>
          <w:rFonts w:ascii="Times New Roman" w:hAnsi="Times New Roman" w:cs="Times New Roman"/>
          <w:sz w:val="24"/>
          <w:szCs w:val="24"/>
          <w:lang w:val="en-GB"/>
        </w:rPr>
        <w:t xml:space="preserve">I feel </w:t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social pressure </w:t>
      </w:r>
      <w:r w:rsidR="005F5922" w:rsidRPr="005F5922">
        <w:rPr>
          <w:rFonts w:ascii="Times New Roman" w:hAnsi="Times New Roman" w:cs="Times New Roman"/>
          <w:sz w:val="24"/>
          <w:szCs w:val="24"/>
          <w:lang w:val="en-GB"/>
        </w:rPr>
        <w:t>from my surroundings</w:t>
      </w:r>
      <w:r w:rsidR="00BA778B" w:rsidRPr="00BA778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778B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2B3A6B" w:rsidRPr="00BA778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88EEC74" w14:textId="673D2D86" w:rsidR="00FB18D9" w:rsidRPr="00031A70" w:rsidRDefault="003333B0" w:rsidP="001843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Strongly disagree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78B974D8" w14:textId="77777777" w:rsidR="00301251" w:rsidRPr="00031A70" w:rsidRDefault="00301251" w:rsidP="001843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A0DA158" w14:textId="5F5FC946" w:rsidR="009675B5" w:rsidRPr="00031A70" w:rsidRDefault="00184336" w:rsidP="001843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756CA112" w14:textId="3FA97A2E" w:rsidR="0036017E" w:rsidRPr="00BA778B" w:rsidRDefault="00837936" w:rsidP="0047701B">
      <w:pPr>
        <w:spacing w:after="0" w:line="360" w:lineRule="auto"/>
        <w:ind w:left="142" w:hanging="142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F71993"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46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People who are important to me want me to return to work</w:t>
      </w:r>
      <w:r w:rsidR="00BA778B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778B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2B3A6B" w:rsidRPr="00BA778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675B5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69F267A" w14:textId="2E694D57" w:rsidR="00184336" w:rsidRPr="00031A70" w:rsidRDefault="009675B5" w:rsidP="0030125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778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Strongly disagree 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ab/>
        <w:t>7</w:t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ab/>
        <w:t>Strongly agree</w:t>
      </w:r>
      <w:r w:rsidR="00184336" w:rsidRPr="00031A70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52C91223" w14:textId="77777777" w:rsidR="00301251" w:rsidRPr="00031A70" w:rsidRDefault="00301251" w:rsidP="0030125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A4B2C83" w14:textId="246AA1A4" w:rsidR="003333B0" w:rsidRPr="00BA778B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="00837936"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47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My family/</w:t>
      </w:r>
      <w:r w:rsidR="005F5922" w:rsidRPr="005F5922">
        <w:rPr>
          <w:rFonts w:ascii="Times New Roman" w:hAnsi="Times New Roman" w:cs="Times New Roman"/>
          <w:sz w:val="24"/>
          <w:szCs w:val="24"/>
          <w:lang w:val="en-GB"/>
        </w:rPr>
        <w:t xml:space="preserve">relatives </w:t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want me 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778B" w:rsidRPr="00BA778B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9675B5" w:rsidRPr="00BA778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9AC57C0" w14:textId="44D363AC" w:rsidR="009675B5" w:rsidRPr="00031A70" w:rsidRDefault="003333B0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778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Strongly disagree 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-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-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-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+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+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+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A778B" w:rsidRPr="00031A70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7C92ED62" w14:textId="5BAE6E3C" w:rsidR="00BB2AD9" w:rsidRPr="00031A70" w:rsidRDefault="00BB2AD9" w:rsidP="003333B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3AF192C" w14:textId="314AB0F2" w:rsidR="006E75A6" w:rsidRPr="00031A70" w:rsidRDefault="006E75A6">
      <w:pPr>
        <w:rPr>
          <w:lang w:val="en-GB"/>
        </w:rPr>
      </w:pPr>
    </w:p>
    <w:p w14:paraId="4F0B82C3" w14:textId="2CA817D8" w:rsidR="003333B0" w:rsidRPr="007F67B7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837936"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48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>My friends</w:t>
      </w:r>
      <w:r w:rsidR="007F67B7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 want me 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7B7" w:rsidRPr="00BA778B">
        <w:rPr>
          <w:rFonts w:ascii="Times New Roman" w:hAnsi="Times New Roman" w:cs="Times New Roman"/>
          <w:sz w:val="24"/>
          <w:szCs w:val="24"/>
          <w:lang w:val="en-GB"/>
        </w:rPr>
        <w:t>work.</w:t>
      </w:r>
    </w:p>
    <w:p w14:paraId="4D442963" w14:textId="513F60D7" w:rsidR="001B47B4" w:rsidRPr="00031A70" w:rsidRDefault="003333B0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Strongly disagree 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-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283A4D66" w14:textId="75C90BDB" w:rsidR="00BB2AD9" w:rsidRPr="00031A70" w:rsidRDefault="00BB2AD9" w:rsidP="003333B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2D218E5A" w14:textId="77777777" w:rsidR="009675B5" w:rsidRPr="00031A70" w:rsidRDefault="009675B5">
      <w:pPr>
        <w:rPr>
          <w:lang w:val="en-GB"/>
        </w:rPr>
      </w:pPr>
    </w:p>
    <w:p w14:paraId="5DEE8563" w14:textId="5EA02379" w:rsidR="0021472C" w:rsidRPr="007F67B7" w:rsidRDefault="00735274" w:rsidP="00471E2C">
      <w:pPr>
        <w:spacing w:after="0" w:line="360" w:lineRule="auto"/>
        <w:ind w:hanging="142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837936"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49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9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My family</w:t>
      </w:r>
      <w:r w:rsidR="008A0A58" w:rsidRPr="007F67B7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5F5922" w:rsidRPr="005F5922">
        <w:rPr>
          <w:rFonts w:ascii="Times New Roman" w:hAnsi="Times New Roman" w:cs="Times New Roman"/>
          <w:sz w:val="24"/>
          <w:szCs w:val="24"/>
          <w:lang w:val="en-GB"/>
        </w:rPr>
        <w:t>relatives</w:t>
      </w:r>
      <w:r w:rsidR="005F5922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do not want me to return to work</w:t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 xml:space="preserve">work if </w:t>
      </w:r>
      <w:r w:rsidR="005F5922">
        <w:rPr>
          <w:rFonts w:ascii="Times New Roman" w:hAnsi="Times New Roman" w:cs="Times New Roman"/>
          <w:sz w:val="24"/>
          <w:szCs w:val="24"/>
          <w:lang w:val="en-GB"/>
        </w:rPr>
        <w:t xml:space="preserve">there is a risk </w:t>
      </w:r>
      <w:r w:rsidR="006275B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F5922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>my healt</w:t>
      </w:r>
      <w:r w:rsidR="005F5922">
        <w:rPr>
          <w:rFonts w:ascii="Times New Roman" w:hAnsi="Times New Roman" w:cs="Times New Roman"/>
          <w:sz w:val="24"/>
          <w:szCs w:val="24"/>
          <w:lang w:val="en-GB"/>
        </w:rPr>
        <w:t>h will deteriorate.</w:t>
      </w:r>
      <w:r w:rsidR="009675B5" w:rsidRPr="007F67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4131D60" w14:textId="3A68DA2A" w:rsidR="00BB2AD9" w:rsidRPr="00031A70" w:rsidRDefault="003333B0" w:rsidP="001843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Strongly disagree 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-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1EC7CD07" w14:textId="77777777" w:rsidR="00BB2AD9" w:rsidRPr="00031A70" w:rsidRDefault="00BB2AD9" w:rsidP="001843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0713429" w14:textId="458D6DA5" w:rsidR="00D7543A" w:rsidRPr="00031A70" w:rsidRDefault="00D7543A" w:rsidP="001843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25CEFFE" w14:textId="1F13C488" w:rsidR="00735274" w:rsidRPr="00031A70" w:rsidRDefault="00735274" w:rsidP="00184336">
      <w:pPr>
        <w:spacing w:after="0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7D9FD700" w14:textId="502693BC" w:rsidR="003333B0" w:rsidRPr="007F67B7" w:rsidRDefault="00F71993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="00837936"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50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472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>My colleagues</w:t>
      </w:r>
      <w:r w:rsidR="007F67B7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 want me 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7B7" w:rsidRPr="00BA778B">
        <w:rPr>
          <w:rFonts w:ascii="Times New Roman" w:hAnsi="Times New Roman" w:cs="Times New Roman"/>
          <w:sz w:val="24"/>
          <w:szCs w:val="24"/>
          <w:lang w:val="en-GB"/>
        </w:rPr>
        <w:t>work.</w:t>
      </w:r>
    </w:p>
    <w:p w14:paraId="630D2562" w14:textId="3BEFC561" w:rsidR="00BB2AD9" w:rsidRPr="007F67B7" w:rsidRDefault="003333B0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 xml:space="preserve">Strongly disagree 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-3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349CED22" w14:textId="5E0C8F33" w:rsidR="00E003D4" w:rsidRPr="007F67B7" w:rsidRDefault="00E003D4" w:rsidP="003333B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251A2304" w14:textId="77777777" w:rsidR="001B47B4" w:rsidRPr="007F67B7" w:rsidRDefault="001B47B4" w:rsidP="009675B5">
      <w:pPr>
        <w:spacing w:after="0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</w:p>
    <w:p w14:paraId="3969AFE4" w14:textId="23C79338" w:rsidR="003333B0" w:rsidRPr="007F67B7" w:rsidRDefault="00F71993" w:rsidP="0047701B">
      <w:pPr>
        <w:pStyle w:val="Liststycke"/>
        <w:spacing w:after="0" w:line="360" w:lineRule="auto"/>
        <w:ind w:left="0" w:hanging="142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7F67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="00837936" w:rsidRPr="007F67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F67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51</w:t>
      </w:r>
      <w:r w:rsidR="003014B9" w:rsidRPr="007F67B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7F67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472C"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>The Social Insurance Agency</w:t>
      </w:r>
      <w:r w:rsidR="007F67B7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 want</w:t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F67B7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 me 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7B7" w:rsidRPr="00BA778B">
        <w:rPr>
          <w:rFonts w:ascii="Times New Roman" w:hAnsi="Times New Roman" w:cs="Times New Roman"/>
          <w:sz w:val="24"/>
          <w:szCs w:val="24"/>
          <w:lang w:val="en-GB"/>
        </w:rPr>
        <w:t>work.</w:t>
      </w:r>
    </w:p>
    <w:p w14:paraId="620FE69F" w14:textId="74560080" w:rsidR="00FB18D9" w:rsidRPr="007F67B7" w:rsidRDefault="003333B0" w:rsidP="0047701B">
      <w:pPr>
        <w:pStyle w:val="Liststycke"/>
        <w:spacing w:after="0"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Strongly disagree</w:t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-3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4C4AA95E" w14:textId="2E5BA60F" w:rsidR="009675B5" w:rsidRPr="007F67B7" w:rsidRDefault="009675B5" w:rsidP="0047701B">
      <w:pPr>
        <w:spacing w:line="360" w:lineRule="auto"/>
        <w:rPr>
          <w:lang w:val="en-GB"/>
        </w:rPr>
      </w:pPr>
    </w:p>
    <w:p w14:paraId="007F7B12" w14:textId="4AA60AE3" w:rsidR="003333B0" w:rsidRPr="007F67B7" w:rsidRDefault="00735274" w:rsidP="0047701B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="00837936" w:rsidRPr="007F67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F67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52</w:t>
      </w:r>
      <w:r w:rsidR="003014B9" w:rsidRPr="007F67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21472C" w:rsidRPr="007F67B7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>My employer</w:t>
      </w:r>
      <w:r w:rsidR="007F67B7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 want</w:t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F67B7" w:rsidRPr="00BA778B">
        <w:rPr>
          <w:rFonts w:ascii="Times New Roman" w:hAnsi="Times New Roman" w:cs="Times New Roman"/>
          <w:sz w:val="24"/>
          <w:szCs w:val="24"/>
          <w:lang w:val="en-GB"/>
        </w:rPr>
        <w:t xml:space="preserve"> me 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7B7" w:rsidRPr="00BA778B">
        <w:rPr>
          <w:rFonts w:ascii="Times New Roman" w:hAnsi="Times New Roman" w:cs="Times New Roman"/>
          <w:sz w:val="24"/>
          <w:szCs w:val="24"/>
          <w:lang w:val="en-GB"/>
        </w:rPr>
        <w:t>work.</w:t>
      </w:r>
    </w:p>
    <w:p w14:paraId="06D3E4C7" w14:textId="445DD24B" w:rsidR="00BB2AD9" w:rsidRPr="007F67B7" w:rsidRDefault="003333B0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Strongly disagree</w:t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-3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1D7AB4BE" w14:textId="10E2D492" w:rsidR="000234CD" w:rsidRPr="007F67B7" w:rsidRDefault="000234CD" w:rsidP="003333B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62D16740" w14:textId="1672FA4A" w:rsidR="000234CD" w:rsidRPr="007F67B7" w:rsidRDefault="000234CD" w:rsidP="009675B5">
      <w:pPr>
        <w:spacing w:after="0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</w:p>
    <w:p w14:paraId="2E74C1C4" w14:textId="6D3593BE" w:rsidR="000234CD" w:rsidRPr="00B65023" w:rsidRDefault="00D63FC1" w:rsidP="00BB2AD9">
      <w:pPr>
        <w:spacing w:after="0" w:line="360" w:lineRule="auto"/>
        <w:ind w:left="240" w:hanging="98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53</w:t>
      </w:r>
      <w:r w:rsidR="000234CD" w:rsidRPr="007F67B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0234CD" w:rsidRPr="007F67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472C"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>My friends do not want me 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 xml:space="preserve">work if </w:t>
      </w:r>
      <w:r w:rsidR="005F5922">
        <w:rPr>
          <w:rFonts w:ascii="Times New Roman" w:hAnsi="Times New Roman" w:cs="Times New Roman"/>
          <w:sz w:val="24"/>
          <w:szCs w:val="24"/>
          <w:lang w:val="en-GB"/>
        </w:rPr>
        <w:t xml:space="preserve">there is a risk that </w:t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 xml:space="preserve">my </w:t>
      </w:r>
      <w:r w:rsidR="006275B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="000234CD" w:rsidRPr="007F67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5922" w:rsidRPr="005F5922">
        <w:rPr>
          <w:rFonts w:ascii="Times New Roman" w:hAnsi="Times New Roman" w:cs="Times New Roman"/>
          <w:sz w:val="24"/>
          <w:szCs w:val="24"/>
          <w:lang w:val="en-GB"/>
        </w:rPr>
        <w:t>will deteriorate.</w:t>
      </w:r>
      <w:r w:rsidR="0021472C" w:rsidRPr="007F67B7">
        <w:rPr>
          <w:rFonts w:ascii="Times New Roman" w:hAnsi="Times New Roman" w:cs="Times New Roman"/>
          <w:color w:val="FF0000"/>
          <w:sz w:val="24"/>
          <w:szCs w:val="24"/>
          <w:lang w:val="en-GB"/>
        </w:rPr>
        <w:tab/>
      </w:r>
    </w:p>
    <w:p w14:paraId="68CAE2B1" w14:textId="45D34E68" w:rsidR="00BB2AD9" w:rsidRPr="00031A70" w:rsidRDefault="003333B0" w:rsidP="003012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6502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Strongly disagree</w:t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-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Strongly agree</w:t>
      </w:r>
    </w:p>
    <w:p w14:paraId="175C33B5" w14:textId="77777777" w:rsidR="009675B5" w:rsidRPr="00031A70" w:rsidRDefault="009675B5" w:rsidP="009675B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41FC859" w14:textId="56F0FB2E" w:rsidR="00F71993" w:rsidRPr="00031A70" w:rsidRDefault="00D63FC1" w:rsidP="007F67B7">
      <w:pPr>
        <w:spacing w:after="0" w:line="360" w:lineRule="auto"/>
        <w:ind w:left="284" w:hanging="142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54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472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>Support from</w:t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healthcare staff </w:t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such as</w:t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physician</w:t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counsellor</w:t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, nurse) </w:t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makes me</w:t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36017E" w:rsidRPr="00031A7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br/>
      </w:r>
      <w:r w:rsidR="00BB2AD9" w:rsidRPr="00031A7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r w:rsidR="00BB2AD9" w:rsidRPr="00031A7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r w:rsidR="005F5922" w:rsidRPr="00031A70">
        <w:rPr>
          <w:rFonts w:ascii="Times New Roman" w:hAnsi="Times New Roman" w:cs="Times New Roman"/>
          <w:sz w:val="24"/>
          <w:szCs w:val="24"/>
          <w:lang w:val="en-GB"/>
        </w:rPr>
        <w:t>Less motivated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-3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-2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-1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+1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+2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+3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75365" w:rsidRPr="00031A70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4667E8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ore </w:t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motiv</w:t>
      </w:r>
      <w:r w:rsidR="004667E8" w:rsidRPr="00031A70">
        <w:rPr>
          <w:rFonts w:ascii="Times New Roman" w:hAnsi="Times New Roman" w:cs="Times New Roman"/>
          <w:sz w:val="24"/>
          <w:szCs w:val="24"/>
          <w:lang w:val="en-GB"/>
        </w:rPr>
        <w:t>ated</w:t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ACA40F2" w14:textId="465F32D9" w:rsidR="009675B5" w:rsidRPr="007F67B7" w:rsidRDefault="00F71993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work.</w:t>
      </w:r>
    </w:p>
    <w:p w14:paraId="3C2A7F9F" w14:textId="7AAC9D9F" w:rsidR="009675B5" w:rsidRPr="007F67B7" w:rsidRDefault="009675B5">
      <w:pPr>
        <w:rPr>
          <w:lang w:val="en-GB"/>
        </w:rPr>
      </w:pPr>
    </w:p>
    <w:p w14:paraId="06D1AE47" w14:textId="05E155D5" w:rsidR="003333B0" w:rsidRPr="007F67B7" w:rsidRDefault="00735274" w:rsidP="00BB2AD9">
      <w:pPr>
        <w:spacing w:after="0" w:line="360" w:lineRule="auto"/>
        <w:ind w:left="142"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55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472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 xml:space="preserve">Well-adapted work tasks I can perform at my own pace make </w:t>
      </w:r>
      <w:r w:rsidR="007F67B7" w:rsidRPr="00207A10">
        <w:rPr>
          <w:rFonts w:ascii="Times New Roman" w:hAnsi="Times New Roman" w:cs="Times New Roman"/>
          <w:sz w:val="24"/>
          <w:szCs w:val="24"/>
          <w:lang w:val="en-GB"/>
        </w:rPr>
        <w:t>me</w:t>
      </w:r>
      <w:r w:rsidR="009207D0" w:rsidRPr="00207A10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75B5" w:rsidRPr="007F67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28C1341" w14:textId="6DA92EAA" w:rsidR="009675B5" w:rsidRPr="00031A70" w:rsidRDefault="00BB2AD9" w:rsidP="00BB2AD9">
      <w:pPr>
        <w:spacing w:after="0" w:line="360" w:lineRule="auto"/>
        <w:ind w:left="142"/>
        <w:rPr>
          <w:rFonts w:ascii="Times New Roman" w:hAnsi="Times New Roman" w:cs="Times New Roman"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>Less motivated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-3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="003333B0" w:rsidRPr="00031A70">
        <w:rPr>
          <w:rFonts w:ascii="Times New Roman" w:hAnsi="Times New Roman" w:cs="Times New Roman"/>
          <w:sz w:val="24"/>
          <w:szCs w:val="24"/>
          <w:lang w:val="en-GB"/>
        </w:rPr>
        <w:tab/>
        <w:t>M</w:t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>ore motivated</w:t>
      </w:r>
    </w:p>
    <w:p w14:paraId="289A7EA3" w14:textId="5BD947B5" w:rsidR="009675B5" w:rsidRPr="00031A70" w:rsidRDefault="00BB2AD9" w:rsidP="00BB2AD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>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455FA18" w14:textId="3ED058FB" w:rsidR="00A020C3" w:rsidRPr="00031A70" w:rsidRDefault="00A020C3" w:rsidP="00431E8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9F27DDB" w14:textId="77777777" w:rsidR="00301251" w:rsidRPr="00031A70" w:rsidRDefault="00301251" w:rsidP="00431E8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2B4D0DE6" w14:textId="06C3ED13" w:rsidR="003333B0" w:rsidRPr="00031A70" w:rsidRDefault="00735274" w:rsidP="0036017E">
      <w:pPr>
        <w:spacing w:after="0" w:line="360" w:lineRule="auto"/>
        <w:ind w:left="142" w:hanging="142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56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472C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667E8" w:rsidRPr="00031A70">
        <w:rPr>
          <w:rFonts w:ascii="Times New Roman" w:hAnsi="Times New Roman" w:cs="Times New Roman"/>
          <w:sz w:val="24"/>
          <w:szCs w:val="24"/>
          <w:lang w:val="en-GB"/>
        </w:rPr>
        <w:t>The employer’s,</w:t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colleagues</w:t>
      </w:r>
      <w:r w:rsidR="004667E8" w:rsidRPr="00031A70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and/or </w:t>
      </w:r>
      <w:r w:rsidR="004667E8" w:rsidRPr="00031A70">
        <w:rPr>
          <w:rFonts w:ascii="Times New Roman" w:hAnsi="Times New Roman" w:cs="Times New Roman"/>
          <w:sz w:val="24"/>
          <w:szCs w:val="24"/>
          <w:lang w:val="en-GB"/>
        </w:rPr>
        <w:t>authorities’</w:t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unreasonable demands</w:t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67E8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on my work </w:t>
      </w:r>
      <w:r w:rsidR="006275B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667E8" w:rsidRPr="00031A70">
        <w:rPr>
          <w:rFonts w:ascii="Times New Roman" w:hAnsi="Times New Roman" w:cs="Times New Roman"/>
          <w:sz w:val="24"/>
          <w:szCs w:val="24"/>
          <w:lang w:val="en-GB"/>
        </w:rPr>
        <w:t>performance make it:</w:t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54D8FCE" w14:textId="705ADCD7" w:rsidR="009675B5" w:rsidRPr="00031A70" w:rsidRDefault="003333B0" w:rsidP="00BB2AD9">
      <w:pPr>
        <w:spacing w:after="0" w:line="360" w:lineRule="auto"/>
        <w:ind w:left="142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B2AD9"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>More difficult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-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-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-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+1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+2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>+3</w:t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>Easier</w:t>
      </w:r>
      <w:r w:rsidR="009675B5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0D2526F" w14:textId="707C0FF2" w:rsidR="00FB18D9" w:rsidRPr="000B0464" w:rsidRDefault="00FE6E98" w:rsidP="0030125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0B0464">
        <w:rPr>
          <w:rFonts w:ascii="Times New Roman" w:hAnsi="Times New Roman" w:cs="Times New Roman"/>
          <w:sz w:val="24"/>
          <w:szCs w:val="24"/>
          <w:lang w:val="en-GB"/>
        </w:rPr>
        <w:t>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7B7" w:rsidRPr="000B0464">
        <w:rPr>
          <w:rFonts w:ascii="Times New Roman" w:hAnsi="Times New Roman" w:cs="Times New Roman"/>
          <w:sz w:val="24"/>
          <w:szCs w:val="24"/>
          <w:lang w:val="en-GB"/>
        </w:rPr>
        <w:t>work.</w:t>
      </w:r>
    </w:p>
    <w:p w14:paraId="777FDE9C" w14:textId="2EA1EC60" w:rsidR="009675B5" w:rsidRPr="000B0464" w:rsidRDefault="009675B5">
      <w:pPr>
        <w:rPr>
          <w:lang w:val="en-GB"/>
        </w:rPr>
      </w:pPr>
    </w:p>
    <w:p w14:paraId="417BC3F5" w14:textId="037BBB09" w:rsidR="003333B0" w:rsidRPr="00031A70" w:rsidRDefault="00735274" w:rsidP="00BB2AD9">
      <w:pPr>
        <w:spacing w:after="0" w:line="360" w:lineRule="auto"/>
        <w:ind w:left="142"/>
        <w:rPr>
          <w:rFonts w:ascii="Times New Roman" w:hAnsi="Times New Roman" w:cs="Times New Roman"/>
          <w:sz w:val="24"/>
          <w:szCs w:val="24"/>
          <w:lang w:val="en-GB"/>
        </w:rPr>
      </w:pPr>
      <w:r w:rsidRPr="000B04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57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7B7" w:rsidRPr="00031A70">
        <w:rPr>
          <w:rFonts w:ascii="Times New Roman" w:hAnsi="Times New Roman" w:cs="Times New Roman"/>
          <w:sz w:val="24"/>
          <w:szCs w:val="24"/>
          <w:lang w:val="en-GB"/>
        </w:rPr>
        <w:t>My own unreasonable demands</w:t>
      </w:r>
      <w:r w:rsidR="004667E8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on my work performance make it:</w:t>
      </w:r>
    </w:p>
    <w:p w14:paraId="4FDC00C5" w14:textId="53255F53" w:rsidR="009675B5" w:rsidRPr="007F67B7" w:rsidRDefault="00BB2AD9" w:rsidP="00BB2AD9">
      <w:pPr>
        <w:spacing w:after="0" w:line="360" w:lineRule="auto"/>
        <w:ind w:left="142"/>
        <w:rPr>
          <w:rFonts w:ascii="Times New Roman" w:hAnsi="Times New Roman" w:cs="Times New Roman"/>
          <w:sz w:val="24"/>
          <w:szCs w:val="24"/>
          <w:lang w:val="en-GB"/>
        </w:rPr>
      </w:pP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31A7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More difficult</w:t>
      </w:r>
      <w:r w:rsidR="003333B0"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333B0" w:rsidRPr="007F67B7">
        <w:rPr>
          <w:rFonts w:ascii="Times New Roman" w:hAnsi="Times New Roman" w:cs="Times New Roman"/>
          <w:sz w:val="24"/>
          <w:szCs w:val="24"/>
          <w:lang w:val="en-GB"/>
        </w:rPr>
        <w:tab/>
        <w:t>-3</w:t>
      </w:r>
      <w:r w:rsidR="003333B0" w:rsidRPr="007F67B7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="003333B0" w:rsidRPr="007F67B7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="003333B0" w:rsidRPr="007F67B7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3333B0" w:rsidRPr="007F67B7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="003333B0" w:rsidRPr="007F67B7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="003333B0" w:rsidRPr="007F67B7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ab/>
        <w:t>Easier</w:t>
      </w:r>
    </w:p>
    <w:p w14:paraId="616880B2" w14:textId="671AC437" w:rsidR="009675B5" w:rsidRPr="007F67B7" w:rsidRDefault="00BB2AD9" w:rsidP="007F67B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0464">
        <w:rPr>
          <w:rFonts w:ascii="Times New Roman" w:hAnsi="Times New Roman" w:cs="Times New Roman"/>
          <w:sz w:val="24"/>
          <w:szCs w:val="24"/>
          <w:lang w:val="en-GB"/>
        </w:rPr>
        <w:t xml:space="preserve">for me </w:t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work.</w:t>
      </w:r>
    </w:p>
    <w:p w14:paraId="011E1857" w14:textId="77777777" w:rsidR="009675B5" w:rsidRPr="007F67B7" w:rsidRDefault="009675B5" w:rsidP="00431E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D54551" w14:textId="634EC34E" w:rsidR="003333B0" w:rsidRPr="007F67B7" w:rsidRDefault="00837936" w:rsidP="0047701B">
      <w:pPr>
        <w:spacing w:after="0" w:line="360" w:lineRule="auto"/>
        <w:ind w:left="142"/>
        <w:rPr>
          <w:rFonts w:ascii="Times New Roman" w:hAnsi="Times New Roman" w:cs="Times New Roman"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35274" w:rsidRPr="007F67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58</w:t>
      </w:r>
      <w:r w:rsidR="003014B9" w:rsidRPr="007F67B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7F67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Lack of support fro</w:t>
      </w:r>
      <w:r w:rsidR="004667E8">
        <w:rPr>
          <w:rFonts w:ascii="Times New Roman" w:hAnsi="Times New Roman" w:cs="Times New Roman"/>
          <w:sz w:val="24"/>
          <w:szCs w:val="24"/>
          <w:lang w:val="en-GB"/>
        </w:rPr>
        <w:t xml:space="preserve">m my surroundings </w:t>
      </w:r>
      <w:r w:rsidR="007F67B7" w:rsidRPr="00207A10">
        <w:rPr>
          <w:rFonts w:ascii="Times New Roman" w:hAnsi="Times New Roman" w:cs="Times New Roman"/>
          <w:sz w:val="24"/>
          <w:szCs w:val="24"/>
          <w:lang w:val="en-GB"/>
        </w:rPr>
        <w:t>makes it</w:t>
      </w:r>
      <w:r w:rsidR="009207D0" w:rsidRPr="00207A10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9675B5" w:rsidRPr="007F67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4C223FE" w14:textId="69B5ACC3" w:rsidR="003333B0" w:rsidRPr="007F67B7" w:rsidRDefault="003333B0" w:rsidP="0047701B">
      <w:pPr>
        <w:spacing w:after="0" w:line="360" w:lineRule="auto"/>
        <w:ind w:left="142"/>
        <w:rPr>
          <w:rFonts w:ascii="Times New Roman" w:hAnsi="Times New Roman" w:cs="Times New Roman"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71E2C"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More difficult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-3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ab/>
        <w:t>Easier</w:t>
      </w:r>
    </w:p>
    <w:p w14:paraId="468EAF1C" w14:textId="74137CC8" w:rsidR="009675B5" w:rsidRPr="007F67B7" w:rsidRDefault="00FE6E98" w:rsidP="0030125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0464">
        <w:rPr>
          <w:rFonts w:ascii="Times New Roman" w:hAnsi="Times New Roman" w:cs="Times New Roman"/>
          <w:sz w:val="24"/>
          <w:szCs w:val="24"/>
          <w:lang w:val="en-GB"/>
        </w:rPr>
        <w:t xml:space="preserve">for me </w:t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7B7" w:rsidRPr="007F67B7">
        <w:rPr>
          <w:rFonts w:ascii="Times New Roman" w:hAnsi="Times New Roman" w:cs="Times New Roman"/>
          <w:sz w:val="24"/>
          <w:szCs w:val="24"/>
          <w:lang w:val="en-GB"/>
        </w:rPr>
        <w:t>work.</w:t>
      </w:r>
    </w:p>
    <w:p w14:paraId="0F0E4CE8" w14:textId="77777777" w:rsidR="00E003D4" w:rsidRPr="007F67B7" w:rsidRDefault="00837936" w:rsidP="0047701B">
      <w:pPr>
        <w:spacing w:after="0" w:line="360" w:lineRule="auto"/>
        <w:ind w:left="14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187D418F" w14:textId="6CE2CAEE" w:rsidR="0053250A" w:rsidRPr="000B0464" w:rsidRDefault="00F71993" w:rsidP="0047701B">
      <w:pPr>
        <w:spacing w:after="0" w:line="360" w:lineRule="auto"/>
        <w:ind w:left="142"/>
        <w:rPr>
          <w:rFonts w:ascii="Times New Roman" w:hAnsi="Times New Roman" w:cs="Times New Roman"/>
          <w:sz w:val="24"/>
          <w:szCs w:val="24"/>
          <w:lang w:val="en-GB"/>
        </w:rPr>
      </w:pPr>
      <w:r w:rsidRPr="007F67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59</w:t>
      </w:r>
      <w:r w:rsidR="003014B9" w:rsidRPr="000B046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B04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67E8" w:rsidRPr="004667E8">
        <w:rPr>
          <w:rFonts w:ascii="Times New Roman" w:hAnsi="Times New Roman" w:cs="Times New Roman"/>
          <w:sz w:val="24"/>
          <w:szCs w:val="24"/>
          <w:lang w:val="en-GB"/>
        </w:rPr>
        <w:t xml:space="preserve">Deterioration in </w:t>
      </w:r>
      <w:r w:rsidR="000B0464" w:rsidRPr="000B0464">
        <w:rPr>
          <w:rFonts w:ascii="Times New Roman" w:hAnsi="Times New Roman" w:cs="Times New Roman"/>
          <w:sz w:val="24"/>
          <w:szCs w:val="24"/>
          <w:lang w:val="en-GB"/>
        </w:rPr>
        <w:t>my health</w:t>
      </w:r>
      <w:r w:rsidR="000B0464" w:rsidRPr="000B046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0B0464" w:rsidRPr="00207A10">
        <w:rPr>
          <w:rFonts w:ascii="Times New Roman" w:hAnsi="Times New Roman" w:cs="Times New Roman"/>
          <w:sz w:val="24"/>
          <w:szCs w:val="24"/>
          <w:lang w:val="en-GB"/>
        </w:rPr>
        <w:t>makes it</w:t>
      </w:r>
      <w:r w:rsidR="009207D0" w:rsidRPr="00207A10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0285D631" w14:textId="2429BB71" w:rsidR="0053250A" w:rsidRPr="000B0464" w:rsidRDefault="0053250A" w:rsidP="0047701B">
      <w:pPr>
        <w:spacing w:after="0" w:line="360" w:lineRule="auto"/>
        <w:ind w:left="142"/>
        <w:rPr>
          <w:rFonts w:ascii="Times New Roman" w:hAnsi="Times New Roman" w:cs="Times New Roman"/>
          <w:sz w:val="24"/>
          <w:szCs w:val="24"/>
          <w:lang w:val="en-GB"/>
        </w:rPr>
      </w:pPr>
      <w:r w:rsidRPr="000B04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71E2C" w:rsidRPr="000B04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0464" w:rsidRPr="000B0464">
        <w:rPr>
          <w:rFonts w:ascii="Times New Roman" w:hAnsi="Times New Roman" w:cs="Times New Roman"/>
          <w:sz w:val="24"/>
          <w:szCs w:val="24"/>
          <w:lang w:val="en-GB"/>
        </w:rPr>
        <w:t>More difficult</w:t>
      </w:r>
      <w:r w:rsidR="003333B0" w:rsidRPr="000B04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333B0" w:rsidRPr="000B0464">
        <w:rPr>
          <w:rFonts w:ascii="Times New Roman" w:hAnsi="Times New Roman" w:cs="Times New Roman"/>
          <w:sz w:val="24"/>
          <w:szCs w:val="24"/>
          <w:lang w:val="en-GB"/>
        </w:rPr>
        <w:tab/>
        <w:t>-3</w:t>
      </w:r>
      <w:r w:rsidR="003333B0" w:rsidRPr="000B0464">
        <w:rPr>
          <w:rFonts w:ascii="Times New Roman" w:hAnsi="Times New Roman" w:cs="Times New Roman"/>
          <w:sz w:val="24"/>
          <w:szCs w:val="24"/>
          <w:lang w:val="en-GB"/>
        </w:rPr>
        <w:tab/>
        <w:t>-2</w:t>
      </w:r>
      <w:r w:rsidR="003333B0" w:rsidRPr="000B0464">
        <w:rPr>
          <w:rFonts w:ascii="Times New Roman" w:hAnsi="Times New Roman" w:cs="Times New Roman"/>
          <w:sz w:val="24"/>
          <w:szCs w:val="24"/>
          <w:lang w:val="en-GB"/>
        </w:rPr>
        <w:tab/>
        <w:t>-1</w:t>
      </w:r>
      <w:r w:rsidR="003333B0" w:rsidRPr="000B0464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3333B0" w:rsidRPr="000B0464">
        <w:rPr>
          <w:rFonts w:ascii="Times New Roman" w:hAnsi="Times New Roman" w:cs="Times New Roman"/>
          <w:sz w:val="24"/>
          <w:szCs w:val="24"/>
          <w:lang w:val="en-GB"/>
        </w:rPr>
        <w:tab/>
        <w:t>+1</w:t>
      </w:r>
      <w:r w:rsidR="003333B0" w:rsidRPr="000B0464">
        <w:rPr>
          <w:rFonts w:ascii="Times New Roman" w:hAnsi="Times New Roman" w:cs="Times New Roman"/>
          <w:sz w:val="24"/>
          <w:szCs w:val="24"/>
          <w:lang w:val="en-GB"/>
        </w:rPr>
        <w:tab/>
        <w:t>+2</w:t>
      </w:r>
      <w:r w:rsidR="003333B0" w:rsidRPr="000B0464">
        <w:rPr>
          <w:rFonts w:ascii="Times New Roman" w:hAnsi="Times New Roman" w:cs="Times New Roman"/>
          <w:sz w:val="24"/>
          <w:szCs w:val="24"/>
          <w:lang w:val="en-GB"/>
        </w:rPr>
        <w:tab/>
        <w:t>+3</w:t>
      </w:r>
      <w:r w:rsidR="000B0464" w:rsidRPr="000B0464">
        <w:rPr>
          <w:rFonts w:ascii="Times New Roman" w:hAnsi="Times New Roman" w:cs="Times New Roman"/>
          <w:sz w:val="24"/>
          <w:szCs w:val="24"/>
          <w:lang w:val="en-GB"/>
        </w:rPr>
        <w:tab/>
        <w:t>Easier</w:t>
      </w:r>
    </w:p>
    <w:p w14:paraId="3B802FF7" w14:textId="0CAEDD5A" w:rsidR="009675B5" w:rsidRPr="000B0464" w:rsidRDefault="00FE6E98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0464"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  <w:r w:rsidR="000B0464">
        <w:rPr>
          <w:rFonts w:ascii="Times New Roman" w:hAnsi="Times New Roman" w:cs="Times New Roman"/>
          <w:sz w:val="24"/>
          <w:szCs w:val="24"/>
          <w:lang w:val="en-GB"/>
        </w:rPr>
        <w:t xml:space="preserve">for me </w:t>
      </w:r>
      <w:r w:rsidR="000B0464" w:rsidRPr="007F67B7">
        <w:rPr>
          <w:rFonts w:ascii="Times New Roman" w:hAnsi="Times New Roman" w:cs="Times New Roman"/>
          <w:sz w:val="24"/>
          <w:szCs w:val="24"/>
          <w:lang w:val="en-GB"/>
        </w:rPr>
        <w:t>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0464" w:rsidRPr="007F67B7">
        <w:rPr>
          <w:rFonts w:ascii="Times New Roman" w:hAnsi="Times New Roman" w:cs="Times New Roman"/>
          <w:sz w:val="24"/>
          <w:szCs w:val="24"/>
          <w:lang w:val="en-GB"/>
        </w:rPr>
        <w:t>work.</w:t>
      </w:r>
    </w:p>
    <w:p w14:paraId="10BB5001" w14:textId="0CD2AF5F" w:rsidR="001B47B4" w:rsidRPr="000B0464" w:rsidRDefault="001B47B4" w:rsidP="009675B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6FB4F26F" w14:textId="77777777" w:rsidR="00735274" w:rsidRPr="000B0464" w:rsidRDefault="00735274" w:rsidP="003014B9">
      <w:pPr>
        <w:pStyle w:val="Liststycke"/>
        <w:spacing w:after="0"/>
        <w:ind w:left="502"/>
        <w:rPr>
          <w:lang w:val="en-GB"/>
        </w:rPr>
      </w:pPr>
    </w:p>
    <w:p w14:paraId="02969E06" w14:textId="271CF4D7" w:rsidR="0053250A" w:rsidRPr="000B0464" w:rsidRDefault="00F71993" w:rsidP="0047701B">
      <w:pPr>
        <w:pStyle w:val="Liststycke"/>
        <w:spacing w:after="0" w:line="360" w:lineRule="auto"/>
        <w:ind w:left="0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0B04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837936" w:rsidRPr="000B04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B04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63FC1">
        <w:rPr>
          <w:rFonts w:ascii="Times New Roman" w:hAnsi="Times New Roman" w:cs="Times New Roman"/>
          <w:b/>
          <w:sz w:val="24"/>
          <w:szCs w:val="24"/>
          <w:lang w:val="en-GB"/>
        </w:rPr>
        <w:t>60</w:t>
      </w:r>
      <w:r w:rsidR="003014B9" w:rsidRPr="00031A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14B9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0464" w:rsidRPr="00031A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0464" w:rsidRPr="000B0464">
        <w:rPr>
          <w:rFonts w:ascii="Times New Roman" w:hAnsi="Times New Roman" w:cs="Times New Roman"/>
          <w:sz w:val="24"/>
          <w:szCs w:val="24"/>
          <w:lang w:val="en-GB"/>
        </w:rPr>
        <w:t>Support from</w:t>
      </w:r>
      <w:r w:rsidR="004667E8">
        <w:rPr>
          <w:rFonts w:ascii="Times New Roman" w:hAnsi="Times New Roman" w:cs="Times New Roman"/>
          <w:sz w:val="24"/>
          <w:szCs w:val="24"/>
          <w:lang w:val="en-GB"/>
        </w:rPr>
        <w:t xml:space="preserve"> my surroundings</w:t>
      </w:r>
      <w:r w:rsidR="000B0464" w:rsidRPr="000B0464">
        <w:rPr>
          <w:rFonts w:ascii="Times New Roman" w:hAnsi="Times New Roman" w:cs="Times New Roman"/>
          <w:sz w:val="24"/>
          <w:szCs w:val="24"/>
          <w:lang w:val="en-GB"/>
        </w:rPr>
        <w:t xml:space="preserve"> (friends, family an</w:t>
      </w:r>
      <w:r w:rsidR="004667E8">
        <w:rPr>
          <w:rFonts w:ascii="Times New Roman" w:hAnsi="Times New Roman" w:cs="Times New Roman"/>
          <w:sz w:val="24"/>
          <w:szCs w:val="24"/>
          <w:lang w:val="en-GB"/>
        </w:rPr>
        <w:t>d relatives</w:t>
      </w:r>
      <w:r w:rsidR="000B0464" w:rsidRPr="000B0464">
        <w:rPr>
          <w:rFonts w:ascii="Times New Roman" w:hAnsi="Times New Roman" w:cs="Times New Roman"/>
          <w:sz w:val="24"/>
          <w:szCs w:val="24"/>
          <w:lang w:val="en-GB"/>
        </w:rPr>
        <w:t xml:space="preserve">) makes </w:t>
      </w:r>
      <w:r w:rsidR="000B0464" w:rsidRPr="00207A10">
        <w:rPr>
          <w:rFonts w:ascii="Times New Roman" w:hAnsi="Times New Roman" w:cs="Times New Roman"/>
          <w:sz w:val="24"/>
          <w:szCs w:val="24"/>
          <w:lang w:val="en-GB"/>
        </w:rPr>
        <w:t>me</w:t>
      </w:r>
      <w:r w:rsidR="009207D0" w:rsidRPr="00207A10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12E4247F" w14:textId="4CA4F1CA" w:rsidR="00171F7C" w:rsidRPr="000B0464" w:rsidRDefault="0053250A" w:rsidP="0047701B">
      <w:pPr>
        <w:pStyle w:val="Liststycke"/>
        <w:spacing w:after="0"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B046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r w:rsidR="00471E2C" w:rsidRPr="000B046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r w:rsidR="000B0464" w:rsidRPr="000B0464">
        <w:rPr>
          <w:rFonts w:ascii="Times New Roman" w:hAnsi="Times New Roman" w:cs="Times New Roman"/>
          <w:sz w:val="24"/>
          <w:szCs w:val="24"/>
          <w:lang w:val="en-GB"/>
        </w:rPr>
        <w:t>Less motivated</w:t>
      </w:r>
      <w:r w:rsidRPr="000B04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71F7C" w:rsidRPr="000B0464">
        <w:rPr>
          <w:rFonts w:ascii="Times New Roman" w:hAnsi="Times New Roman" w:cs="Times New Roman"/>
          <w:sz w:val="24"/>
          <w:szCs w:val="24"/>
          <w:lang w:val="en-GB"/>
        </w:rPr>
        <w:t>-3</w:t>
      </w:r>
      <w:r w:rsidRPr="000B04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71F7C" w:rsidRPr="000B0464">
        <w:rPr>
          <w:rFonts w:ascii="Times New Roman" w:hAnsi="Times New Roman" w:cs="Times New Roman"/>
          <w:sz w:val="24"/>
          <w:szCs w:val="24"/>
          <w:lang w:val="en-GB"/>
        </w:rPr>
        <w:t>-2</w:t>
      </w:r>
      <w:r w:rsidRPr="000B04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71F7C" w:rsidRPr="000B0464">
        <w:rPr>
          <w:rFonts w:ascii="Times New Roman" w:hAnsi="Times New Roman" w:cs="Times New Roman"/>
          <w:sz w:val="24"/>
          <w:szCs w:val="24"/>
          <w:lang w:val="en-GB"/>
        </w:rPr>
        <w:t>-1</w:t>
      </w:r>
      <w:r w:rsidRPr="000B04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71F7C" w:rsidRPr="000B0464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0B04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71F7C" w:rsidRPr="000B0464">
        <w:rPr>
          <w:rFonts w:ascii="Times New Roman" w:hAnsi="Times New Roman" w:cs="Times New Roman"/>
          <w:sz w:val="24"/>
          <w:szCs w:val="24"/>
          <w:lang w:val="en-GB"/>
        </w:rPr>
        <w:t>+1</w:t>
      </w:r>
      <w:r w:rsidRPr="000B04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71F7C" w:rsidRPr="000B0464">
        <w:rPr>
          <w:rFonts w:ascii="Times New Roman" w:hAnsi="Times New Roman" w:cs="Times New Roman"/>
          <w:sz w:val="24"/>
          <w:szCs w:val="24"/>
          <w:lang w:val="en-GB"/>
        </w:rPr>
        <w:t>+2</w:t>
      </w:r>
      <w:r w:rsidRPr="000B04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71F7C" w:rsidRPr="000B0464">
        <w:rPr>
          <w:rFonts w:ascii="Times New Roman" w:hAnsi="Times New Roman" w:cs="Times New Roman"/>
          <w:sz w:val="24"/>
          <w:szCs w:val="24"/>
          <w:lang w:val="en-GB"/>
        </w:rPr>
        <w:t>+3</w:t>
      </w:r>
      <w:r w:rsidRPr="000B04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75365" w:rsidRPr="000B0464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0B0464" w:rsidRPr="000B0464">
        <w:rPr>
          <w:rFonts w:ascii="Times New Roman" w:hAnsi="Times New Roman" w:cs="Times New Roman"/>
          <w:sz w:val="24"/>
          <w:szCs w:val="24"/>
          <w:lang w:val="en-GB"/>
        </w:rPr>
        <w:t>ore motivated</w:t>
      </w:r>
      <w:r w:rsidR="00171F7C" w:rsidRPr="000B04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E0AFA2B" w14:textId="39B9A2B7" w:rsidR="0021472C" w:rsidRPr="000B0464" w:rsidRDefault="00FE6E98" w:rsidP="004770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0464">
        <w:rPr>
          <w:rFonts w:ascii="Times New Roman" w:hAnsi="Times New Roman" w:cs="Times New Roman"/>
          <w:sz w:val="24"/>
          <w:szCs w:val="24"/>
          <w:lang w:val="en-GB"/>
        </w:rPr>
        <w:t xml:space="preserve">          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0464" w:rsidRPr="007F67B7">
        <w:rPr>
          <w:rFonts w:ascii="Times New Roman" w:hAnsi="Times New Roman" w:cs="Times New Roman"/>
          <w:sz w:val="24"/>
          <w:szCs w:val="24"/>
          <w:lang w:val="en-GB"/>
        </w:rPr>
        <w:t>to return to work/</w:t>
      </w:r>
      <w:r w:rsidR="007B09EF">
        <w:rPr>
          <w:rFonts w:ascii="Times New Roman" w:hAnsi="Times New Roman" w:cs="Times New Roman"/>
          <w:sz w:val="24"/>
          <w:szCs w:val="24"/>
          <w:lang w:val="en-GB"/>
        </w:rPr>
        <w:t>stay at</w:t>
      </w:r>
      <w:r w:rsidR="007B09EF" w:rsidRPr="00DA6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0464" w:rsidRPr="007F67B7">
        <w:rPr>
          <w:rFonts w:ascii="Times New Roman" w:hAnsi="Times New Roman" w:cs="Times New Roman"/>
          <w:sz w:val="24"/>
          <w:szCs w:val="24"/>
          <w:lang w:val="en-GB"/>
        </w:rPr>
        <w:t>work.</w:t>
      </w:r>
    </w:p>
    <w:p w14:paraId="29E9747C" w14:textId="7C26810D" w:rsidR="00BB2AD9" w:rsidRPr="000B0464" w:rsidRDefault="00BB2AD9" w:rsidP="0036017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C31BEEA" w14:textId="77777777" w:rsidR="00BB2AD9" w:rsidRPr="000B0464" w:rsidRDefault="00BB2AD9" w:rsidP="0036017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606476" w14:textId="2DFAC5A1" w:rsidR="007C5F92" w:rsidRPr="000B0464" w:rsidRDefault="007C5F92" w:rsidP="0036017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B9BAB0" w14:textId="4D649CBD" w:rsidR="003014B9" w:rsidRPr="00031A70" w:rsidRDefault="003014B9" w:rsidP="00D70C31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sectPr w:rsidR="003014B9" w:rsidRPr="00031A70" w:rsidSect="00554EC3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868838" w14:textId="77777777" w:rsidR="001F6F9A" w:rsidRDefault="001F6F9A" w:rsidP="00E4036A">
      <w:pPr>
        <w:spacing w:after="0" w:line="240" w:lineRule="auto"/>
      </w:pPr>
      <w:r>
        <w:separator/>
      </w:r>
    </w:p>
  </w:endnote>
  <w:endnote w:type="continuationSeparator" w:id="0">
    <w:p w14:paraId="1F9E268E" w14:textId="77777777" w:rsidR="001F6F9A" w:rsidRDefault="001F6F9A" w:rsidP="00E40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436511"/>
      <w:docPartObj>
        <w:docPartGallery w:val="Page Numbers (Bottom of Page)"/>
        <w:docPartUnique/>
      </w:docPartObj>
    </w:sdtPr>
    <w:sdtEndPr/>
    <w:sdtContent>
      <w:p w14:paraId="1F4EA391" w14:textId="21AF63D0" w:rsidR="00A347FC" w:rsidRDefault="00A347F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5BC8">
          <w:rPr>
            <w:noProof/>
          </w:rPr>
          <w:t>3</w:t>
        </w:r>
        <w:r>
          <w:fldChar w:fldCharType="end"/>
        </w:r>
      </w:p>
    </w:sdtContent>
  </w:sdt>
  <w:p w14:paraId="60B3172D" w14:textId="77777777" w:rsidR="00A347FC" w:rsidRDefault="00A347F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21FC9F" w14:textId="77777777" w:rsidR="001F6F9A" w:rsidRDefault="001F6F9A" w:rsidP="00E4036A">
      <w:pPr>
        <w:spacing w:after="0" w:line="240" w:lineRule="auto"/>
      </w:pPr>
      <w:r>
        <w:separator/>
      </w:r>
    </w:p>
  </w:footnote>
  <w:footnote w:type="continuationSeparator" w:id="0">
    <w:p w14:paraId="740AE42F" w14:textId="77777777" w:rsidR="001F6F9A" w:rsidRDefault="001F6F9A" w:rsidP="00E403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1C01B1" w14:textId="643CB116" w:rsidR="00A347FC" w:rsidRDefault="00A347FC">
    <w:pPr>
      <w:pStyle w:val="Sidhuvud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01995"/>
    <w:multiLevelType w:val="hybridMultilevel"/>
    <w:tmpl w:val="8634DCA2"/>
    <w:lvl w:ilvl="0" w:tplc="D08C2238">
      <w:start w:val="2"/>
      <w:numFmt w:val="lowerLetter"/>
      <w:lvlText w:val="%1)"/>
      <w:lvlJc w:val="left"/>
      <w:pPr>
        <w:ind w:left="568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288" w:hanging="360"/>
      </w:pPr>
    </w:lvl>
    <w:lvl w:ilvl="2" w:tplc="041D001B" w:tentative="1">
      <w:start w:val="1"/>
      <w:numFmt w:val="lowerRoman"/>
      <w:lvlText w:val="%3."/>
      <w:lvlJc w:val="right"/>
      <w:pPr>
        <w:ind w:left="2008" w:hanging="180"/>
      </w:pPr>
    </w:lvl>
    <w:lvl w:ilvl="3" w:tplc="041D000F" w:tentative="1">
      <w:start w:val="1"/>
      <w:numFmt w:val="decimal"/>
      <w:lvlText w:val="%4."/>
      <w:lvlJc w:val="left"/>
      <w:pPr>
        <w:ind w:left="2728" w:hanging="360"/>
      </w:pPr>
    </w:lvl>
    <w:lvl w:ilvl="4" w:tplc="041D0019" w:tentative="1">
      <w:start w:val="1"/>
      <w:numFmt w:val="lowerLetter"/>
      <w:lvlText w:val="%5."/>
      <w:lvlJc w:val="left"/>
      <w:pPr>
        <w:ind w:left="3448" w:hanging="360"/>
      </w:pPr>
    </w:lvl>
    <w:lvl w:ilvl="5" w:tplc="041D001B" w:tentative="1">
      <w:start w:val="1"/>
      <w:numFmt w:val="lowerRoman"/>
      <w:lvlText w:val="%6."/>
      <w:lvlJc w:val="right"/>
      <w:pPr>
        <w:ind w:left="4168" w:hanging="180"/>
      </w:pPr>
    </w:lvl>
    <w:lvl w:ilvl="6" w:tplc="041D000F" w:tentative="1">
      <w:start w:val="1"/>
      <w:numFmt w:val="decimal"/>
      <w:lvlText w:val="%7."/>
      <w:lvlJc w:val="left"/>
      <w:pPr>
        <w:ind w:left="4888" w:hanging="360"/>
      </w:pPr>
    </w:lvl>
    <w:lvl w:ilvl="7" w:tplc="041D0019" w:tentative="1">
      <w:start w:val="1"/>
      <w:numFmt w:val="lowerLetter"/>
      <w:lvlText w:val="%8."/>
      <w:lvlJc w:val="left"/>
      <w:pPr>
        <w:ind w:left="5608" w:hanging="360"/>
      </w:pPr>
    </w:lvl>
    <w:lvl w:ilvl="8" w:tplc="041D001B" w:tentative="1">
      <w:start w:val="1"/>
      <w:numFmt w:val="lowerRoman"/>
      <w:lvlText w:val="%9."/>
      <w:lvlJc w:val="right"/>
      <w:pPr>
        <w:ind w:left="6328" w:hanging="180"/>
      </w:pPr>
    </w:lvl>
  </w:abstractNum>
  <w:abstractNum w:abstractNumId="1" w15:restartNumberingAfterBreak="0">
    <w:nsid w:val="08D92252"/>
    <w:multiLevelType w:val="hybridMultilevel"/>
    <w:tmpl w:val="DFBA5E6C"/>
    <w:lvl w:ilvl="0" w:tplc="041D000F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C1B0A4D"/>
    <w:multiLevelType w:val="hybridMultilevel"/>
    <w:tmpl w:val="8ACE7498"/>
    <w:lvl w:ilvl="0" w:tplc="5DE6A262">
      <w:start w:val="2"/>
      <w:numFmt w:val="lowerLetter"/>
      <w:lvlText w:val="%1)"/>
      <w:lvlJc w:val="left"/>
      <w:pPr>
        <w:ind w:left="1074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794" w:hanging="360"/>
      </w:pPr>
    </w:lvl>
    <w:lvl w:ilvl="2" w:tplc="041D001B" w:tentative="1">
      <w:start w:val="1"/>
      <w:numFmt w:val="lowerRoman"/>
      <w:lvlText w:val="%3."/>
      <w:lvlJc w:val="right"/>
      <w:pPr>
        <w:ind w:left="2514" w:hanging="180"/>
      </w:pPr>
    </w:lvl>
    <w:lvl w:ilvl="3" w:tplc="041D000F" w:tentative="1">
      <w:start w:val="1"/>
      <w:numFmt w:val="decimal"/>
      <w:lvlText w:val="%4."/>
      <w:lvlJc w:val="left"/>
      <w:pPr>
        <w:ind w:left="3234" w:hanging="360"/>
      </w:pPr>
    </w:lvl>
    <w:lvl w:ilvl="4" w:tplc="041D0019" w:tentative="1">
      <w:start w:val="1"/>
      <w:numFmt w:val="lowerLetter"/>
      <w:lvlText w:val="%5."/>
      <w:lvlJc w:val="left"/>
      <w:pPr>
        <w:ind w:left="3954" w:hanging="360"/>
      </w:pPr>
    </w:lvl>
    <w:lvl w:ilvl="5" w:tplc="041D001B" w:tentative="1">
      <w:start w:val="1"/>
      <w:numFmt w:val="lowerRoman"/>
      <w:lvlText w:val="%6."/>
      <w:lvlJc w:val="right"/>
      <w:pPr>
        <w:ind w:left="4674" w:hanging="180"/>
      </w:pPr>
    </w:lvl>
    <w:lvl w:ilvl="6" w:tplc="041D000F" w:tentative="1">
      <w:start w:val="1"/>
      <w:numFmt w:val="decimal"/>
      <w:lvlText w:val="%7."/>
      <w:lvlJc w:val="left"/>
      <w:pPr>
        <w:ind w:left="5394" w:hanging="360"/>
      </w:pPr>
    </w:lvl>
    <w:lvl w:ilvl="7" w:tplc="041D0019" w:tentative="1">
      <w:start w:val="1"/>
      <w:numFmt w:val="lowerLetter"/>
      <w:lvlText w:val="%8."/>
      <w:lvlJc w:val="left"/>
      <w:pPr>
        <w:ind w:left="6114" w:hanging="360"/>
      </w:pPr>
    </w:lvl>
    <w:lvl w:ilvl="8" w:tplc="041D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3" w15:restartNumberingAfterBreak="0">
    <w:nsid w:val="1647467A"/>
    <w:multiLevelType w:val="hybridMultilevel"/>
    <w:tmpl w:val="C94A95FA"/>
    <w:lvl w:ilvl="0" w:tplc="041D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BB5B14"/>
    <w:multiLevelType w:val="hybridMultilevel"/>
    <w:tmpl w:val="B1F473FC"/>
    <w:lvl w:ilvl="0" w:tplc="0B729A52">
      <w:start w:val="8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506" w:hanging="360"/>
      </w:pPr>
    </w:lvl>
    <w:lvl w:ilvl="2" w:tplc="041D001B" w:tentative="1">
      <w:start w:val="1"/>
      <w:numFmt w:val="lowerRoman"/>
      <w:lvlText w:val="%3."/>
      <w:lvlJc w:val="right"/>
      <w:pPr>
        <w:ind w:left="2226" w:hanging="180"/>
      </w:pPr>
    </w:lvl>
    <w:lvl w:ilvl="3" w:tplc="041D000F" w:tentative="1">
      <w:start w:val="1"/>
      <w:numFmt w:val="decimal"/>
      <w:lvlText w:val="%4."/>
      <w:lvlJc w:val="left"/>
      <w:pPr>
        <w:ind w:left="2946" w:hanging="360"/>
      </w:pPr>
    </w:lvl>
    <w:lvl w:ilvl="4" w:tplc="041D0019" w:tentative="1">
      <w:start w:val="1"/>
      <w:numFmt w:val="lowerLetter"/>
      <w:lvlText w:val="%5."/>
      <w:lvlJc w:val="left"/>
      <w:pPr>
        <w:ind w:left="3666" w:hanging="360"/>
      </w:pPr>
    </w:lvl>
    <w:lvl w:ilvl="5" w:tplc="041D001B" w:tentative="1">
      <w:start w:val="1"/>
      <w:numFmt w:val="lowerRoman"/>
      <w:lvlText w:val="%6."/>
      <w:lvlJc w:val="right"/>
      <w:pPr>
        <w:ind w:left="4386" w:hanging="180"/>
      </w:pPr>
    </w:lvl>
    <w:lvl w:ilvl="6" w:tplc="041D000F" w:tentative="1">
      <w:start w:val="1"/>
      <w:numFmt w:val="decimal"/>
      <w:lvlText w:val="%7."/>
      <w:lvlJc w:val="left"/>
      <w:pPr>
        <w:ind w:left="5106" w:hanging="360"/>
      </w:pPr>
    </w:lvl>
    <w:lvl w:ilvl="7" w:tplc="041D0019" w:tentative="1">
      <w:start w:val="1"/>
      <w:numFmt w:val="lowerLetter"/>
      <w:lvlText w:val="%8."/>
      <w:lvlJc w:val="left"/>
      <w:pPr>
        <w:ind w:left="5826" w:hanging="360"/>
      </w:pPr>
    </w:lvl>
    <w:lvl w:ilvl="8" w:tplc="041D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21741218"/>
    <w:multiLevelType w:val="hybridMultilevel"/>
    <w:tmpl w:val="4F4A30BA"/>
    <w:lvl w:ilvl="0" w:tplc="041D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79166D"/>
    <w:multiLevelType w:val="hybridMultilevel"/>
    <w:tmpl w:val="6CA2FD84"/>
    <w:lvl w:ilvl="0" w:tplc="4DE603D2">
      <w:start w:val="1"/>
      <w:numFmt w:val="decimal"/>
      <w:lvlText w:val="%1."/>
      <w:lvlJc w:val="left"/>
      <w:pPr>
        <w:ind w:left="644" w:hanging="360"/>
      </w:pPr>
      <w:rPr>
        <w:rFonts w:hint="default"/>
        <w:b/>
        <w:sz w:val="24"/>
        <w:vertAlign w:val="baseline"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271872C8"/>
    <w:multiLevelType w:val="hybridMultilevel"/>
    <w:tmpl w:val="93B4056A"/>
    <w:lvl w:ilvl="0" w:tplc="31D8B29A">
      <w:start w:val="9"/>
      <w:numFmt w:val="decimal"/>
      <w:lvlText w:val="%1."/>
      <w:lvlJc w:val="left"/>
      <w:pPr>
        <w:ind w:left="644" w:hanging="360"/>
      </w:pPr>
      <w:rPr>
        <w:rFonts w:hint="default"/>
        <w:b/>
        <w:sz w:val="24"/>
        <w:szCs w:val="24"/>
        <w:vertAlign w:val="baseli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0D22B1"/>
    <w:multiLevelType w:val="hybridMultilevel"/>
    <w:tmpl w:val="E5382506"/>
    <w:lvl w:ilvl="0" w:tplc="041D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EB09AE"/>
    <w:multiLevelType w:val="hybridMultilevel"/>
    <w:tmpl w:val="93B4056A"/>
    <w:lvl w:ilvl="0" w:tplc="31D8B29A">
      <w:start w:val="9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  <w:vertAlign w:val="baseli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343AD0"/>
    <w:multiLevelType w:val="hybridMultilevel"/>
    <w:tmpl w:val="CFCC58D6"/>
    <w:lvl w:ilvl="0" w:tplc="87C63FCC">
      <w:start w:val="13"/>
      <w:numFmt w:val="decimal"/>
      <w:lvlText w:val="%1"/>
      <w:lvlJc w:val="left"/>
      <w:pPr>
        <w:ind w:left="1080" w:hanging="360"/>
      </w:pPr>
      <w:rPr>
        <w:rFonts w:hint="default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C5120A0"/>
    <w:multiLevelType w:val="hybridMultilevel"/>
    <w:tmpl w:val="DFBA5E6C"/>
    <w:lvl w:ilvl="0" w:tplc="041D000F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43195B1A"/>
    <w:multiLevelType w:val="hybridMultilevel"/>
    <w:tmpl w:val="04184E70"/>
    <w:lvl w:ilvl="0" w:tplc="91E22594">
      <w:start w:val="1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E56320"/>
    <w:multiLevelType w:val="hybridMultilevel"/>
    <w:tmpl w:val="B6462DA4"/>
    <w:lvl w:ilvl="0" w:tplc="5B58C01E">
      <w:start w:val="3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BF6D0D"/>
    <w:multiLevelType w:val="hybridMultilevel"/>
    <w:tmpl w:val="D2BE8440"/>
    <w:lvl w:ilvl="0" w:tplc="F7921E5C">
      <w:start w:val="3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BF12ED"/>
    <w:multiLevelType w:val="hybridMultilevel"/>
    <w:tmpl w:val="DD884400"/>
    <w:lvl w:ilvl="0" w:tplc="3AAE781C">
      <w:start w:val="16"/>
      <w:numFmt w:val="decimal"/>
      <w:lvlText w:val="%1."/>
      <w:lvlJc w:val="left"/>
      <w:pPr>
        <w:ind w:left="502" w:hanging="360"/>
      </w:pPr>
      <w:rPr>
        <w:rFonts w:hint="default"/>
        <w:vertAlign w:val="baseline"/>
      </w:rPr>
    </w:lvl>
    <w:lvl w:ilvl="1" w:tplc="041D0019" w:tentative="1">
      <w:start w:val="1"/>
      <w:numFmt w:val="lowerLetter"/>
      <w:lvlText w:val="%2."/>
      <w:lvlJc w:val="left"/>
      <w:pPr>
        <w:ind w:left="1222" w:hanging="360"/>
      </w:pPr>
    </w:lvl>
    <w:lvl w:ilvl="2" w:tplc="041D001B" w:tentative="1">
      <w:start w:val="1"/>
      <w:numFmt w:val="lowerRoman"/>
      <w:lvlText w:val="%3."/>
      <w:lvlJc w:val="right"/>
      <w:pPr>
        <w:ind w:left="1942" w:hanging="180"/>
      </w:pPr>
    </w:lvl>
    <w:lvl w:ilvl="3" w:tplc="041D000F" w:tentative="1">
      <w:start w:val="1"/>
      <w:numFmt w:val="decimal"/>
      <w:lvlText w:val="%4."/>
      <w:lvlJc w:val="left"/>
      <w:pPr>
        <w:ind w:left="2662" w:hanging="360"/>
      </w:pPr>
    </w:lvl>
    <w:lvl w:ilvl="4" w:tplc="041D0019" w:tentative="1">
      <w:start w:val="1"/>
      <w:numFmt w:val="lowerLetter"/>
      <w:lvlText w:val="%5."/>
      <w:lvlJc w:val="left"/>
      <w:pPr>
        <w:ind w:left="3382" w:hanging="360"/>
      </w:pPr>
    </w:lvl>
    <w:lvl w:ilvl="5" w:tplc="041D001B" w:tentative="1">
      <w:start w:val="1"/>
      <w:numFmt w:val="lowerRoman"/>
      <w:lvlText w:val="%6."/>
      <w:lvlJc w:val="right"/>
      <w:pPr>
        <w:ind w:left="4102" w:hanging="180"/>
      </w:pPr>
    </w:lvl>
    <w:lvl w:ilvl="6" w:tplc="041D000F" w:tentative="1">
      <w:start w:val="1"/>
      <w:numFmt w:val="decimal"/>
      <w:lvlText w:val="%7."/>
      <w:lvlJc w:val="left"/>
      <w:pPr>
        <w:ind w:left="4822" w:hanging="360"/>
      </w:pPr>
    </w:lvl>
    <w:lvl w:ilvl="7" w:tplc="041D0019" w:tentative="1">
      <w:start w:val="1"/>
      <w:numFmt w:val="lowerLetter"/>
      <w:lvlText w:val="%8."/>
      <w:lvlJc w:val="left"/>
      <w:pPr>
        <w:ind w:left="5542" w:hanging="360"/>
      </w:pPr>
    </w:lvl>
    <w:lvl w:ilvl="8" w:tplc="041D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755E5A0B"/>
    <w:multiLevelType w:val="hybridMultilevel"/>
    <w:tmpl w:val="68BEBE04"/>
    <w:lvl w:ilvl="0" w:tplc="465A655E">
      <w:start w:val="2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6D653FA"/>
    <w:multiLevelType w:val="hybridMultilevel"/>
    <w:tmpl w:val="D7F69A2E"/>
    <w:lvl w:ilvl="0" w:tplc="77846C18">
      <w:start w:val="2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BC160A1"/>
    <w:multiLevelType w:val="hybridMultilevel"/>
    <w:tmpl w:val="C1F8C096"/>
    <w:lvl w:ilvl="0" w:tplc="9CD41CA2">
      <w:start w:val="1"/>
      <w:numFmt w:val="decimal"/>
      <w:lvlText w:val="%1."/>
      <w:lvlJc w:val="left"/>
      <w:pPr>
        <w:ind w:left="1353" w:hanging="360"/>
      </w:pPr>
      <w:rPr>
        <w:rFonts w:hint="default"/>
        <w:b/>
        <w:sz w:val="24"/>
        <w:szCs w:val="24"/>
        <w:vertAlign w:val="baseline"/>
      </w:rPr>
    </w:lvl>
    <w:lvl w:ilvl="1" w:tplc="041D0019" w:tentative="1">
      <w:start w:val="1"/>
      <w:numFmt w:val="lowerLetter"/>
      <w:lvlText w:val="%2."/>
      <w:lvlJc w:val="left"/>
      <w:pPr>
        <w:ind w:left="2073" w:hanging="360"/>
      </w:pPr>
    </w:lvl>
    <w:lvl w:ilvl="2" w:tplc="041D001B" w:tentative="1">
      <w:start w:val="1"/>
      <w:numFmt w:val="lowerRoman"/>
      <w:lvlText w:val="%3."/>
      <w:lvlJc w:val="right"/>
      <w:pPr>
        <w:ind w:left="2793" w:hanging="180"/>
      </w:pPr>
    </w:lvl>
    <w:lvl w:ilvl="3" w:tplc="041D000F" w:tentative="1">
      <w:start w:val="1"/>
      <w:numFmt w:val="decimal"/>
      <w:lvlText w:val="%4."/>
      <w:lvlJc w:val="left"/>
      <w:pPr>
        <w:ind w:left="3513" w:hanging="360"/>
      </w:pPr>
    </w:lvl>
    <w:lvl w:ilvl="4" w:tplc="041D0019" w:tentative="1">
      <w:start w:val="1"/>
      <w:numFmt w:val="lowerLetter"/>
      <w:lvlText w:val="%5."/>
      <w:lvlJc w:val="left"/>
      <w:pPr>
        <w:ind w:left="4233" w:hanging="360"/>
      </w:pPr>
    </w:lvl>
    <w:lvl w:ilvl="5" w:tplc="041D001B" w:tentative="1">
      <w:start w:val="1"/>
      <w:numFmt w:val="lowerRoman"/>
      <w:lvlText w:val="%6."/>
      <w:lvlJc w:val="right"/>
      <w:pPr>
        <w:ind w:left="4953" w:hanging="180"/>
      </w:pPr>
    </w:lvl>
    <w:lvl w:ilvl="6" w:tplc="041D000F" w:tentative="1">
      <w:start w:val="1"/>
      <w:numFmt w:val="decimal"/>
      <w:lvlText w:val="%7."/>
      <w:lvlJc w:val="left"/>
      <w:pPr>
        <w:ind w:left="5673" w:hanging="360"/>
      </w:pPr>
    </w:lvl>
    <w:lvl w:ilvl="7" w:tplc="041D0019" w:tentative="1">
      <w:start w:val="1"/>
      <w:numFmt w:val="lowerLetter"/>
      <w:lvlText w:val="%8."/>
      <w:lvlJc w:val="left"/>
      <w:pPr>
        <w:ind w:left="6393" w:hanging="360"/>
      </w:pPr>
    </w:lvl>
    <w:lvl w:ilvl="8" w:tplc="041D001B" w:tentative="1">
      <w:start w:val="1"/>
      <w:numFmt w:val="lowerRoman"/>
      <w:lvlText w:val="%9."/>
      <w:lvlJc w:val="right"/>
      <w:pPr>
        <w:ind w:left="7113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12"/>
  </w:num>
  <w:num w:numId="5">
    <w:abstractNumId w:val="15"/>
  </w:num>
  <w:num w:numId="6">
    <w:abstractNumId w:val="1"/>
  </w:num>
  <w:num w:numId="7">
    <w:abstractNumId w:val="2"/>
  </w:num>
  <w:num w:numId="8">
    <w:abstractNumId w:val="17"/>
  </w:num>
  <w:num w:numId="9">
    <w:abstractNumId w:val="13"/>
  </w:num>
  <w:num w:numId="10">
    <w:abstractNumId w:val="8"/>
  </w:num>
  <w:num w:numId="11">
    <w:abstractNumId w:val="5"/>
  </w:num>
  <w:num w:numId="12">
    <w:abstractNumId w:val="0"/>
  </w:num>
  <w:num w:numId="13">
    <w:abstractNumId w:val="3"/>
  </w:num>
  <w:num w:numId="14">
    <w:abstractNumId w:val="11"/>
  </w:num>
  <w:num w:numId="15">
    <w:abstractNumId w:val="4"/>
  </w:num>
  <w:num w:numId="16">
    <w:abstractNumId w:val="16"/>
  </w:num>
  <w:num w:numId="17">
    <w:abstractNumId w:val="14"/>
  </w:num>
  <w:num w:numId="18">
    <w:abstractNumId w:val="10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567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0MTK1MDU3Mzc0NDBR0lEKTi0uzszPAykwqgUA0kdLzCwAAAA="/>
  </w:docVars>
  <w:rsids>
    <w:rsidRoot w:val="00E91DB9"/>
    <w:rsid w:val="00004726"/>
    <w:rsid w:val="000059F4"/>
    <w:rsid w:val="00020E97"/>
    <w:rsid w:val="000234CD"/>
    <w:rsid w:val="00031A70"/>
    <w:rsid w:val="00035544"/>
    <w:rsid w:val="00065294"/>
    <w:rsid w:val="00082D58"/>
    <w:rsid w:val="0009791B"/>
    <w:rsid w:val="000A264A"/>
    <w:rsid w:val="000B0464"/>
    <w:rsid w:val="000E494C"/>
    <w:rsid w:val="000E4A6E"/>
    <w:rsid w:val="00116773"/>
    <w:rsid w:val="00116E06"/>
    <w:rsid w:val="0012073B"/>
    <w:rsid w:val="00152C32"/>
    <w:rsid w:val="00155B5A"/>
    <w:rsid w:val="0016363B"/>
    <w:rsid w:val="00171F7C"/>
    <w:rsid w:val="00184336"/>
    <w:rsid w:val="001A0994"/>
    <w:rsid w:val="001B04AF"/>
    <w:rsid w:val="001B47B4"/>
    <w:rsid w:val="001B6C9C"/>
    <w:rsid w:val="001C0F5B"/>
    <w:rsid w:val="001C362E"/>
    <w:rsid w:val="001D2009"/>
    <w:rsid w:val="001F6F9A"/>
    <w:rsid w:val="00207A10"/>
    <w:rsid w:val="00213725"/>
    <w:rsid w:val="0021472C"/>
    <w:rsid w:val="00231961"/>
    <w:rsid w:val="00243FEF"/>
    <w:rsid w:val="00244736"/>
    <w:rsid w:val="0024718F"/>
    <w:rsid w:val="002512D5"/>
    <w:rsid w:val="00262203"/>
    <w:rsid w:val="0028359B"/>
    <w:rsid w:val="0029732B"/>
    <w:rsid w:val="00297545"/>
    <w:rsid w:val="002A67B9"/>
    <w:rsid w:val="002B3A6B"/>
    <w:rsid w:val="002E2DCD"/>
    <w:rsid w:val="00301251"/>
    <w:rsid w:val="003014B9"/>
    <w:rsid w:val="00321FA5"/>
    <w:rsid w:val="00324EE2"/>
    <w:rsid w:val="003333B0"/>
    <w:rsid w:val="00340520"/>
    <w:rsid w:val="003528CE"/>
    <w:rsid w:val="0036017E"/>
    <w:rsid w:val="003723CC"/>
    <w:rsid w:val="0038461A"/>
    <w:rsid w:val="00392B5D"/>
    <w:rsid w:val="003D2ABE"/>
    <w:rsid w:val="003E4DC9"/>
    <w:rsid w:val="003F7E0F"/>
    <w:rsid w:val="00412A3A"/>
    <w:rsid w:val="00414961"/>
    <w:rsid w:val="00424D24"/>
    <w:rsid w:val="00425F02"/>
    <w:rsid w:val="00431E8C"/>
    <w:rsid w:val="004667E8"/>
    <w:rsid w:val="00471E2C"/>
    <w:rsid w:val="0047701B"/>
    <w:rsid w:val="00482F18"/>
    <w:rsid w:val="00483FF1"/>
    <w:rsid w:val="004A1506"/>
    <w:rsid w:val="004A4EFB"/>
    <w:rsid w:val="004D0EA4"/>
    <w:rsid w:val="004E7785"/>
    <w:rsid w:val="004F011F"/>
    <w:rsid w:val="005048B2"/>
    <w:rsid w:val="00515BC8"/>
    <w:rsid w:val="00523769"/>
    <w:rsid w:val="00523A89"/>
    <w:rsid w:val="0053250A"/>
    <w:rsid w:val="005329F3"/>
    <w:rsid w:val="005442B3"/>
    <w:rsid w:val="00554EC3"/>
    <w:rsid w:val="00590691"/>
    <w:rsid w:val="00595345"/>
    <w:rsid w:val="005E052A"/>
    <w:rsid w:val="005F5922"/>
    <w:rsid w:val="0061078A"/>
    <w:rsid w:val="006275B0"/>
    <w:rsid w:val="00631D36"/>
    <w:rsid w:val="0063497A"/>
    <w:rsid w:val="00651DB8"/>
    <w:rsid w:val="006616CE"/>
    <w:rsid w:val="00674F95"/>
    <w:rsid w:val="0068710F"/>
    <w:rsid w:val="00695270"/>
    <w:rsid w:val="006A7759"/>
    <w:rsid w:val="006D0B2A"/>
    <w:rsid w:val="006D289F"/>
    <w:rsid w:val="006E75A6"/>
    <w:rsid w:val="006F3377"/>
    <w:rsid w:val="006F4751"/>
    <w:rsid w:val="006F4D48"/>
    <w:rsid w:val="0071115D"/>
    <w:rsid w:val="00725354"/>
    <w:rsid w:val="00731280"/>
    <w:rsid w:val="00735274"/>
    <w:rsid w:val="00740F42"/>
    <w:rsid w:val="007415CF"/>
    <w:rsid w:val="00757F12"/>
    <w:rsid w:val="00772526"/>
    <w:rsid w:val="007B09EF"/>
    <w:rsid w:val="007C0760"/>
    <w:rsid w:val="007C1FA3"/>
    <w:rsid w:val="007C48C6"/>
    <w:rsid w:val="007C5F92"/>
    <w:rsid w:val="007F67B7"/>
    <w:rsid w:val="0080502C"/>
    <w:rsid w:val="00811140"/>
    <w:rsid w:val="00837936"/>
    <w:rsid w:val="00841E1F"/>
    <w:rsid w:val="0086468E"/>
    <w:rsid w:val="00864ACA"/>
    <w:rsid w:val="008A0A58"/>
    <w:rsid w:val="008E367C"/>
    <w:rsid w:val="008E45D6"/>
    <w:rsid w:val="008F6819"/>
    <w:rsid w:val="0090575E"/>
    <w:rsid w:val="00907754"/>
    <w:rsid w:val="009100D0"/>
    <w:rsid w:val="009109F4"/>
    <w:rsid w:val="009207D0"/>
    <w:rsid w:val="009241C2"/>
    <w:rsid w:val="009513C4"/>
    <w:rsid w:val="0095431E"/>
    <w:rsid w:val="009675B5"/>
    <w:rsid w:val="009678D9"/>
    <w:rsid w:val="00974A09"/>
    <w:rsid w:val="00985957"/>
    <w:rsid w:val="009C4E80"/>
    <w:rsid w:val="009E3247"/>
    <w:rsid w:val="009F74C4"/>
    <w:rsid w:val="00A020C3"/>
    <w:rsid w:val="00A33E5E"/>
    <w:rsid w:val="00A347FC"/>
    <w:rsid w:val="00A5477D"/>
    <w:rsid w:val="00A61977"/>
    <w:rsid w:val="00A647BD"/>
    <w:rsid w:val="00A734E6"/>
    <w:rsid w:val="00A75365"/>
    <w:rsid w:val="00A818F2"/>
    <w:rsid w:val="00AB294A"/>
    <w:rsid w:val="00AB57B7"/>
    <w:rsid w:val="00AC5275"/>
    <w:rsid w:val="00AD1F5B"/>
    <w:rsid w:val="00AD31CC"/>
    <w:rsid w:val="00AD4EEC"/>
    <w:rsid w:val="00B153CB"/>
    <w:rsid w:val="00B20058"/>
    <w:rsid w:val="00B27D4F"/>
    <w:rsid w:val="00B27F1B"/>
    <w:rsid w:val="00B358A8"/>
    <w:rsid w:val="00B35AF3"/>
    <w:rsid w:val="00B54231"/>
    <w:rsid w:val="00B65023"/>
    <w:rsid w:val="00B752D9"/>
    <w:rsid w:val="00B936FE"/>
    <w:rsid w:val="00BA18C9"/>
    <w:rsid w:val="00BA567A"/>
    <w:rsid w:val="00BA778B"/>
    <w:rsid w:val="00BB2AD9"/>
    <w:rsid w:val="00BB3C4D"/>
    <w:rsid w:val="00BD6328"/>
    <w:rsid w:val="00BE25F9"/>
    <w:rsid w:val="00BF1863"/>
    <w:rsid w:val="00C3621B"/>
    <w:rsid w:val="00C45402"/>
    <w:rsid w:val="00C93D09"/>
    <w:rsid w:val="00CB3855"/>
    <w:rsid w:val="00CD0599"/>
    <w:rsid w:val="00D155F4"/>
    <w:rsid w:val="00D2663B"/>
    <w:rsid w:val="00D2729A"/>
    <w:rsid w:val="00D5614C"/>
    <w:rsid w:val="00D61452"/>
    <w:rsid w:val="00D63FC1"/>
    <w:rsid w:val="00D70C31"/>
    <w:rsid w:val="00D7543A"/>
    <w:rsid w:val="00DA4833"/>
    <w:rsid w:val="00DA61FA"/>
    <w:rsid w:val="00DF214A"/>
    <w:rsid w:val="00DF64BE"/>
    <w:rsid w:val="00DF67A6"/>
    <w:rsid w:val="00E003D4"/>
    <w:rsid w:val="00E019FA"/>
    <w:rsid w:val="00E069C1"/>
    <w:rsid w:val="00E4036A"/>
    <w:rsid w:val="00E45E52"/>
    <w:rsid w:val="00E54680"/>
    <w:rsid w:val="00E6453A"/>
    <w:rsid w:val="00E66DEA"/>
    <w:rsid w:val="00E6742F"/>
    <w:rsid w:val="00E67AB8"/>
    <w:rsid w:val="00E91DB9"/>
    <w:rsid w:val="00E94A17"/>
    <w:rsid w:val="00EC06DB"/>
    <w:rsid w:val="00ED37BC"/>
    <w:rsid w:val="00F71993"/>
    <w:rsid w:val="00F736C7"/>
    <w:rsid w:val="00F81CBB"/>
    <w:rsid w:val="00F94A38"/>
    <w:rsid w:val="00FB18D9"/>
    <w:rsid w:val="00FC1844"/>
    <w:rsid w:val="00FE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B766894"/>
  <w15:chartTrackingRefBased/>
  <w15:docId w15:val="{1D15DE94-52DF-4427-8304-D6F492C25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DC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E91DB9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9675B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675B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675B5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675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675B5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811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tem5">
    <w:name w:val="Item5"/>
    <w:basedOn w:val="Normal"/>
    <w:rsid w:val="003014B9"/>
    <w:pPr>
      <w:tabs>
        <w:tab w:val="left" w:pos="560"/>
        <w:tab w:val="center" w:pos="5670"/>
        <w:tab w:val="center" w:pos="6379"/>
        <w:tab w:val="center" w:pos="7088"/>
        <w:tab w:val="center" w:pos="7797"/>
        <w:tab w:val="center" w:pos="8505"/>
      </w:tabs>
      <w:spacing w:after="0" w:line="240" w:lineRule="auto"/>
    </w:pPr>
    <w:rPr>
      <w:rFonts w:ascii="Times New Roman" w:eastAsia="Times New Roman" w:hAnsi="Times New Roman" w:cs="Times New Roman"/>
      <w:szCs w:val="20"/>
      <w:lang w:eastAsia="sv-SE"/>
    </w:rPr>
  </w:style>
  <w:style w:type="paragraph" w:customStyle="1" w:styleId="Huvud4RadUpp">
    <w:name w:val="Huvud4—RadUpp"/>
    <w:basedOn w:val="Normal"/>
    <w:rsid w:val="003014B9"/>
    <w:pPr>
      <w:tabs>
        <w:tab w:val="center" w:pos="5670"/>
        <w:tab w:val="center" w:pos="7088"/>
        <w:tab w:val="center" w:pos="8505"/>
      </w:tabs>
      <w:spacing w:before="120" w:after="0" w:line="240" w:lineRule="auto"/>
      <w:ind w:right="4"/>
    </w:pPr>
    <w:rPr>
      <w:rFonts w:ascii="Times" w:eastAsia="Times New Roman" w:hAnsi="Times" w:cs="Times New Roman"/>
      <w:b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F4D4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F4D48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E403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4036A"/>
  </w:style>
  <w:style w:type="paragraph" w:styleId="Sidfot">
    <w:name w:val="footer"/>
    <w:basedOn w:val="Normal"/>
    <w:link w:val="SidfotChar"/>
    <w:uiPriority w:val="99"/>
    <w:unhideWhenUsed/>
    <w:rsid w:val="00E403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40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24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67522-DE44-437C-835A-4BB2BB32E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1366</Words>
  <Characters>7241</Characters>
  <Application>Microsoft Office Word</Application>
  <DocSecurity>0</DocSecurity>
  <Lines>60</Lines>
  <Paragraphs>1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i Gävle</Company>
  <LinksUpToDate>false</LinksUpToDate>
  <CharactersWithSpaces>8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Hedlund</dc:creator>
  <cp:keywords/>
  <dc:description/>
  <cp:lastModifiedBy>Åsa Hedlund</cp:lastModifiedBy>
  <cp:revision>6</cp:revision>
  <cp:lastPrinted>2019-09-19T14:40:00Z</cp:lastPrinted>
  <dcterms:created xsi:type="dcterms:W3CDTF">2021-03-02T09:22:00Z</dcterms:created>
  <dcterms:modified xsi:type="dcterms:W3CDTF">2021-03-02T10:56:00Z</dcterms:modified>
</cp:coreProperties>
</file>